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6C9B" w14:textId="3F74C47B" w:rsidR="00E361FD" w:rsidRPr="00C40276" w:rsidRDefault="00E361FD" w:rsidP="00E361FD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4027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C402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Table 1. Baseline characteristics in the clinical patients with high and low Smax</w:t>
      </w:r>
    </w:p>
    <w:tbl>
      <w:tblPr>
        <w:tblW w:w="88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842"/>
        <w:gridCol w:w="895"/>
      </w:tblGrid>
      <w:tr w:rsidR="00C40276" w:rsidRPr="00C40276" w14:paraId="0E6BD0EC" w14:textId="77777777" w:rsidTr="00D8360B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E58C3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024C1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 patients</w:t>
            </w:r>
          </w:p>
          <w:p w14:paraId="066ED9E2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17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95771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w Smax&lt;1</w:t>
            </w:r>
          </w:p>
          <w:p w14:paraId="2C8C6790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9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DCD2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gh Smax≥1</w:t>
            </w:r>
          </w:p>
          <w:p w14:paraId="0C649389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75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CA8F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C40276" w:rsidRPr="00C40276" w14:paraId="313DB8A8" w14:textId="77777777" w:rsidTr="00D8360B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93AAD7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B1ED115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0 (53, 6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7D458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9 (51, 6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9F2E8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1 (55, 66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89E4D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220</w:t>
            </w:r>
          </w:p>
        </w:tc>
      </w:tr>
      <w:tr w:rsidR="00C40276" w:rsidRPr="00C40276" w14:paraId="2E54DA30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27E1BFD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ale, n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A89D83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20 (70.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8EE3B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2 (67.4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81A02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6 (74.7%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AB0F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392</w:t>
            </w:r>
          </w:p>
        </w:tc>
      </w:tr>
      <w:tr w:rsidR="00C40276" w:rsidRPr="00C40276" w14:paraId="0B79A53C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8433C15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F duration,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64A089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 (10, 4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F765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 (11, 4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CE2B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 (10, 48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370C1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754</w:t>
            </w:r>
          </w:p>
        </w:tc>
      </w:tr>
      <w:tr w:rsidR="00C40276" w:rsidRPr="00C40276" w14:paraId="233BF45A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4C4B1DB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ongestive her failur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8E80E34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0 (23.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5AD18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2 (23.9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E4124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 (24&amp;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5F099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&gt;0.999</w:t>
            </w:r>
          </w:p>
        </w:tc>
      </w:tr>
      <w:tr w:rsidR="00C40276" w:rsidRPr="00C40276" w14:paraId="3A7F2B76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E19E135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E19727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3 (54.7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09865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0 (54.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343B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0 (53.3%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A9CD4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&gt;0.999</w:t>
            </w:r>
          </w:p>
        </w:tc>
      </w:tr>
      <w:tr w:rsidR="00C40276" w:rsidRPr="00C40276" w14:paraId="43E3C6EA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3BB31B6B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abetes mellitus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2FB1A2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9 (22.9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E84E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 (22.8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E08E3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6 (21.3%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793F3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965</w:t>
            </w:r>
          </w:p>
        </w:tc>
      </w:tr>
      <w:tr w:rsidR="00C40276" w:rsidRPr="00C40276" w14:paraId="068C1D4C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1452DFB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troke or TI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A5E429B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0 (17.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E1232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2 (13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CD27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7 (22.7%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40CC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153</w:t>
            </w:r>
          </w:p>
        </w:tc>
      </w:tr>
      <w:tr w:rsidR="00C40276" w:rsidRPr="00C40276" w14:paraId="0480EEFB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84C93A6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ular diseas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CC91322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3 (7.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FD24D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 (5.4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38A5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 (9.3%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03368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503</w:t>
            </w:r>
          </w:p>
        </w:tc>
      </w:tr>
      <w:tr w:rsidR="00C40276" w:rsidRPr="00C40276" w14:paraId="2F22BE05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615CD0A0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A2DS2VASc scor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0BC61D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 (1, 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35007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 (1, 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1CFD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 (1, 3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061B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542</w:t>
            </w:r>
          </w:p>
        </w:tc>
      </w:tr>
      <w:tr w:rsidR="00C40276" w:rsidRPr="00C40276" w14:paraId="5ED603F9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62E0934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A dimens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7F770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5.0 (41.5, 49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6AFD3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4.3 </w:t>
            </w:r>
            <w:r w:rsidRPr="00C40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6.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3E86D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5.6 </w:t>
            </w:r>
            <w:r w:rsidRPr="00C40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4.8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86EF7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154</w:t>
            </w:r>
          </w:p>
        </w:tc>
      </w:tr>
      <w:tr w:rsidR="00C40276" w:rsidRPr="00C40276" w14:paraId="4C387830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363463E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A volume index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28A89BF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8.9 (31.0, 47.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33A55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6.1 (29.0, 46.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18F78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0.2 (32.2, 49.0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9B819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106</w:t>
            </w:r>
          </w:p>
        </w:tc>
      </w:tr>
      <w:tr w:rsidR="00C40276" w:rsidRPr="00C40276" w14:paraId="44D5082A" w14:textId="77777777" w:rsidTr="00D8360B">
        <w:trPr>
          <w:trHeight w:val="25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2D67B2DD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V ejection frac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459190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1 (57, 6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E33E1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2 (57, 66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90E3D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0 (57.0, 65.0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40948" w14:textId="2DBE6CB6" w:rsidR="00E361FD" w:rsidRPr="00C40276" w:rsidRDefault="00E361FD" w:rsidP="001B02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350</w:t>
            </w:r>
          </w:p>
        </w:tc>
      </w:tr>
      <w:tr w:rsidR="00C40276" w:rsidRPr="00C40276" w14:paraId="6C867C4E" w14:textId="77777777" w:rsidTr="00D8360B">
        <w:trPr>
          <w:trHeight w:val="255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71A96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E/E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4B3B27A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0 (7.5, 11.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BED2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.8 (7.6, 11.4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F6996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2 (7.3, 11.8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27D87" w14:textId="77777777" w:rsidR="00E361FD" w:rsidRPr="00C40276" w:rsidRDefault="00E361FD" w:rsidP="00D8360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40276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566</w:t>
            </w:r>
          </w:p>
        </w:tc>
      </w:tr>
    </w:tbl>
    <w:p w14:paraId="21FC0ED7" w14:textId="0B360605" w:rsidR="001144F6" w:rsidRPr="00EB4979" w:rsidRDefault="000A4B88" w:rsidP="00EB49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0A4B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breviati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were</w:t>
      </w:r>
      <w:r w:rsidRPr="000A4B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wn in table</w:t>
      </w:r>
      <w:r w:rsidR="004D59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sectPr w:rsidR="001144F6" w:rsidRPr="00EB4979" w:rsidSect="00BF5AD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6D5CD" w14:textId="77777777" w:rsidR="007932AF" w:rsidRDefault="007932AF" w:rsidP="000D4612">
      <w:pPr>
        <w:spacing w:after="0" w:line="240" w:lineRule="auto"/>
      </w:pPr>
      <w:r>
        <w:separator/>
      </w:r>
    </w:p>
  </w:endnote>
  <w:endnote w:type="continuationSeparator" w:id="0">
    <w:p w14:paraId="22464256" w14:textId="77777777" w:rsidR="007932AF" w:rsidRDefault="007932AF" w:rsidP="000D4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594256"/>
      <w:docPartObj>
        <w:docPartGallery w:val="Page Numbers (Bottom of Page)"/>
        <w:docPartUnique/>
      </w:docPartObj>
    </w:sdtPr>
    <w:sdtEndPr/>
    <w:sdtContent>
      <w:p w14:paraId="5311871D" w14:textId="438901D9" w:rsidR="00E5395F" w:rsidRDefault="00E539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0E66" w:rsidRPr="00190E66">
          <w:rPr>
            <w:noProof/>
            <w:lang w:val="ko-KR"/>
          </w:rPr>
          <w:t>1</w:t>
        </w:r>
        <w:r>
          <w:fldChar w:fldCharType="end"/>
        </w:r>
      </w:p>
    </w:sdtContent>
  </w:sdt>
  <w:p w14:paraId="14166BDA" w14:textId="77777777" w:rsidR="00E5395F" w:rsidRDefault="00E539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2C19A" w14:textId="77777777" w:rsidR="007932AF" w:rsidRDefault="007932AF" w:rsidP="000D4612">
      <w:pPr>
        <w:spacing w:after="0" w:line="240" w:lineRule="auto"/>
      </w:pPr>
      <w:r>
        <w:separator/>
      </w:r>
    </w:p>
  </w:footnote>
  <w:footnote w:type="continuationSeparator" w:id="0">
    <w:p w14:paraId="340C7DE3" w14:textId="77777777" w:rsidR="007932AF" w:rsidRDefault="007932AF" w:rsidP="000D4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0570"/>
    <w:multiLevelType w:val="hybridMultilevel"/>
    <w:tmpl w:val="F6DCFBFA"/>
    <w:lvl w:ilvl="0" w:tplc="BF688F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9D6DD7"/>
    <w:multiLevelType w:val="hybridMultilevel"/>
    <w:tmpl w:val="600072C8"/>
    <w:lvl w:ilvl="0" w:tplc="3F54E9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7B449D"/>
    <w:multiLevelType w:val="hybridMultilevel"/>
    <w:tmpl w:val="F3409C70"/>
    <w:lvl w:ilvl="0" w:tplc="F66E9AAA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  <w:b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000A8B"/>
    <w:multiLevelType w:val="hybridMultilevel"/>
    <w:tmpl w:val="4016DC0E"/>
    <w:lvl w:ilvl="0" w:tplc="E416C4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49E31A0"/>
    <w:multiLevelType w:val="hybridMultilevel"/>
    <w:tmpl w:val="9E46584A"/>
    <w:lvl w:ilvl="0" w:tplc="A880BA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50C2689"/>
    <w:multiLevelType w:val="hybridMultilevel"/>
    <w:tmpl w:val="440859E8"/>
    <w:lvl w:ilvl="0" w:tplc="D13C7EC8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5E06F6C"/>
    <w:multiLevelType w:val="hybridMultilevel"/>
    <w:tmpl w:val="38C8CEE4"/>
    <w:lvl w:ilvl="0" w:tplc="B6CAD9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8B17355"/>
    <w:multiLevelType w:val="hybridMultilevel"/>
    <w:tmpl w:val="3B5232A0"/>
    <w:lvl w:ilvl="0" w:tplc="68B44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A125AC3"/>
    <w:multiLevelType w:val="hybridMultilevel"/>
    <w:tmpl w:val="45F65EE8"/>
    <w:lvl w:ilvl="0" w:tplc="B70255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A457E8F"/>
    <w:multiLevelType w:val="hybridMultilevel"/>
    <w:tmpl w:val="1266224E"/>
    <w:lvl w:ilvl="0" w:tplc="E2DE23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CB61AF0"/>
    <w:multiLevelType w:val="hybridMultilevel"/>
    <w:tmpl w:val="A56CAD54"/>
    <w:lvl w:ilvl="0" w:tplc="931C13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E9C7592"/>
    <w:multiLevelType w:val="hybridMultilevel"/>
    <w:tmpl w:val="E4485728"/>
    <w:lvl w:ilvl="0" w:tplc="218417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FE6680B"/>
    <w:multiLevelType w:val="hybridMultilevel"/>
    <w:tmpl w:val="D3A4DFC2"/>
    <w:lvl w:ilvl="0" w:tplc="F7C266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6C871BB"/>
    <w:multiLevelType w:val="hybridMultilevel"/>
    <w:tmpl w:val="D34C8816"/>
    <w:lvl w:ilvl="0" w:tplc="A19690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95E442E"/>
    <w:multiLevelType w:val="hybridMultilevel"/>
    <w:tmpl w:val="3CCA7FC0"/>
    <w:lvl w:ilvl="0" w:tplc="250EE88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AE25C29"/>
    <w:multiLevelType w:val="hybridMultilevel"/>
    <w:tmpl w:val="25208E80"/>
    <w:lvl w:ilvl="0" w:tplc="3452AB32">
      <w:start w:val="1"/>
      <w:numFmt w:val="decimal"/>
      <w:lvlText w:val="%1."/>
      <w:lvlJc w:val="left"/>
      <w:pPr>
        <w:ind w:left="112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31901859"/>
    <w:multiLevelType w:val="multilevel"/>
    <w:tmpl w:val="AB743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A4F17F5"/>
    <w:multiLevelType w:val="hybridMultilevel"/>
    <w:tmpl w:val="6D2C95E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CC7506F"/>
    <w:multiLevelType w:val="hybridMultilevel"/>
    <w:tmpl w:val="9A9E1688"/>
    <w:lvl w:ilvl="0" w:tplc="EE4806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EFA4C36"/>
    <w:multiLevelType w:val="hybridMultilevel"/>
    <w:tmpl w:val="98D8318C"/>
    <w:lvl w:ilvl="0" w:tplc="5BCE428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3FFB4DD8"/>
    <w:multiLevelType w:val="hybridMultilevel"/>
    <w:tmpl w:val="C3CA935A"/>
    <w:lvl w:ilvl="0" w:tplc="9592A9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172475A"/>
    <w:multiLevelType w:val="hybridMultilevel"/>
    <w:tmpl w:val="57E2E5B2"/>
    <w:lvl w:ilvl="0" w:tplc="C0A03C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4C145EC"/>
    <w:multiLevelType w:val="hybridMultilevel"/>
    <w:tmpl w:val="426ED132"/>
    <w:lvl w:ilvl="0" w:tplc="D666AF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7D26962"/>
    <w:multiLevelType w:val="hybridMultilevel"/>
    <w:tmpl w:val="597ED22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8F15500"/>
    <w:multiLevelType w:val="hybridMultilevel"/>
    <w:tmpl w:val="797CFE88"/>
    <w:lvl w:ilvl="0" w:tplc="63AE6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0100477"/>
    <w:multiLevelType w:val="hybridMultilevel"/>
    <w:tmpl w:val="2D7431C0"/>
    <w:lvl w:ilvl="0" w:tplc="6714E1E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6" w15:restartNumberingAfterBreak="0">
    <w:nsid w:val="6581476A"/>
    <w:multiLevelType w:val="hybridMultilevel"/>
    <w:tmpl w:val="4FD890E6"/>
    <w:lvl w:ilvl="0" w:tplc="DFE4E4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83637A2"/>
    <w:multiLevelType w:val="hybridMultilevel"/>
    <w:tmpl w:val="60E6E134"/>
    <w:lvl w:ilvl="0" w:tplc="42228B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A9E743A"/>
    <w:multiLevelType w:val="hybridMultilevel"/>
    <w:tmpl w:val="BCCC6766"/>
    <w:lvl w:ilvl="0" w:tplc="2656266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71620634"/>
    <w:multiLevelType w:val="hybridMultilevel"/>
    <w:tmpl w:val="EE84D71C"/>
    <w:lvl w:ilvl="0" w:tplc="6402F984">
      <w:start w:val="1"/>
      <w:numFmt w:val="decimal"/>
      <w:lvlText w:val="%1."/>
      <w:lvlJc w:val="left"/>
      <w:pPr>
        <w:ind w:left="420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4640" w:hanging="400"/>
      </w:pPr>
    </w:lvl>
    <w:lvl w:ilvl="2" w:tplc="0409001B" w:tentative="1">
      <w:start w:val="1"/>
      <w:numFmt w:val="lowerRoman"/>
      <w:lvlText w:val="%3."/>
      <w:lvlJc w:val="right"/>
      <w:pPr>
        <w:ind w:left="5040" w:hanging="400"/>
      </w:pPr>
    </w:lvl>
    <w:lvl w:ilvl="3" w:tplc="0409000F" w:tentative="1">
      <w:start w:val="1"/>
      <w:numFmt w:val="decimal"/>
      <w:lvlText w:val="%4."/>
      <w:lvlJc w:val="left"/>
      <w:pPr>
        <w:ind w:left="5440" w:hanging="400"/>
      </w:pPr>
    </w:lvl>
    <w:lvl w:ilvl="4" w:tplc="04090019" w:tentative="1">
      <w:start w:val="1"/>
      <w:numFmt w:val="upperLetter"/>
      <w:lvlText w:val="%5."/>
      <w:lvlJc w:val="left"/>
      <w:pPr>
        <w:ind w:left="5840" w:hanging="400"/>
      </w:pPr>
    </w:lvl>
    <w:lvl w:ilvl="5" w:tplc="0409001B" w:tentative="1">
      <w:start w:val="1"/>
      <w:numFmt w:val="lowerRoman"/>
      <w:lvlText w:val="%6."/>
      <w:lvlJc w:val="right"/>
      <w:pPr>
        <w:ind w:left="6240" w:hanging="400"/>
      </w:pPr>
    </w:lvl>
    <w:lvl w:ilvl="6" w:tplc="0409000F" w:tentative="1">
      <w:start w:val="1"/>
      <w:numFmt w:val="decimal"/>
      <w:lvlText w:val="%7."/>
      <w:lvlJc w:val="left"/>
      <w:pPr>
        <w:ind w:left="6640" w:hanging="400"/>
      </w:pPr>
    </w:lvl>
    <w:lvl w:ilvl="7" w:tplc="04090019" w:tentative="1">
      <w:start w:val="1"/>
      <w:numFmt w:val="upperLetter"/>
      <w:lvlText w:val="%8."/>
      <w:lvlJc w:val="left"/>
      <w:pPr>
        <w:ind w:left="7040" w:hanging="400"/>
      </w:pPr>
    </w:lvl>
    <w:lvl w:ilvl="8" w:tplc="0409001B" w:tentative="1">
      <w:start w:val="1"/>
      <w:numFmt w:val="lowerRoman"/>
      <w:lvlText w:val="%9."/>
      <w:lvlJc w:val="right"/>
      <w:pPr>
        <w:ind w:left="7440" w:hanging="400"/>
      </w:pPr>
    </w:lvl>
  </w:abstractNum>
  <w:abstractNum w:abstractNumId="30" w15:restartNumberingAfterBreak="0">
    <w:nsid w:val="730847A8"/>
    <w:multiLevelType w:val="hybridMultilevel"/>
    <w:tmpl w:val="86CCA644"/>
    <w:lvl w:ilvl="0" w:tplc="1A22D8A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51156EE"/>
    <w:multiLevelType w:val="hybridMultilevel"/>
    <w:tmpl w:val="5920B5E8"/>
    <w:lvl w:ilvl="0" w:tplc="1F1CDD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77833CBC"/>
    <w:multiLevelType w:val="hybridMultilevel"/>
    <w:tmpl w:val="65D4F0BC"/>
    <w:lvl w:ilvl="0" w:tplc="B0D2DF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3"/>
  </w:num>
  <w:num w:numId="2">
    <w:abstractNumId w:val="17"/>
  </w:num>
  <w:num w:numId="3">
    <w:abstractNumId w:val="1"/>
  </w:num>
  <w:num w:numId="4">
    <w:abstractNumId w:val="3"/>
  </w:num>
  <w:num w:numId="5">
    <w:abstractNumId w:val="10"/>
  </w:num>
  <w:num w:numId="6">
    <w:abstractNumId w:val="8"/>
  </w:num>
  <w:num w:numId="7">
    <w:abstractNumId w:val="0"/>
  </w:num>
  <w:num w:numId="8">
    <w:abstractNumId w:val="19"/>
  </w:num>
  <w:num w:numId="9">
    <w:abstractNumId w:val="2"/>
  </w:num>
  <w:num w:numId="10">
    <w:abstractNumId w:val="22"/>
  </w:num>
  <w:num w:numId="11">
    <w:abstractNumId w:val="25"/>
  </w:num>
  <w:num w:numId="12">
    <w:abstractNumId w:val="6"/>
  </w:num>
  <w:num w:numId="13">
    <w:abstractNumId w:val="4"/>
  </w:num>
  <w:num w:numId="14">
    <w:abstractNumId w:val="28"/>
  </w:num>
  <w:num w:numId="15">
    <w:abstractNumId w:val="14"/>
  </w:num>
  <w:num w:numId="16">
    <w:abstractNumId w:val="26"/>
  </w:num>
  <w:num w:numId="17">
    <w:abstractNumId w:val="13"/>
  </w:num>
  <w:num w:numId="18">
    <w:abstractNumId w:val="30"/>
  </w:num>
  <w:num w:numId="19">
    <w:abstractNumId w:val="32"/>
  </w:num>
  <w:num w:numId="20">
    <w:abstractNumId w:val="21"/>
  </w:num>
  <w:num w:numId="21">
    <w:abstractNumId w:val="20"/>
  </w:num>
  <w:num w:numId="22">
    <w:abstractNumId w:val="7"/>
  </w:num>
  <w:num w:numId="23">
    <w:abstractNumId w:val="5"/>
  </w:num>
  <w:num w:numId="24">
    <w:abstractNumId w:val="18"/>
  </w:num>
  <w:num w:numId="25">
    <w:abstractNumId w:val="24"/>
  </w:num>
  <w:num w:numId="26">
    <w:abstractNumId w:val="31"/>
  </w:num>
  <w:num w:numId="27">
    <w:abstractNumId w:val="27"/>
  </w:num>
  <w:num w:numId="28">
    <w:abstractNumId w:val="12"/>
  </w:num>
  <w:num w:numId="29">
    <w:abstractNumId w:val="9"/>
  </w:num>
  <w:num w:numId="30">
    <w:abstractNumId w:val="11"/>
  </w:num>
  <w:num w:numId="31">
    <w:abstractNumId w:val="15"/>
  </w:num>
  <w:num w:numId="32">
    <w:abstractNumId w:val="16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NDcyMzKztDS3NDdX0lEKTi0uzszPAykwNDSqBQDhivvf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in-Cardiovascular-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1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0tz5t40afsaed5wy5aww49vfxs5tzwwpp&quot;&gt;My EndNote Library_Paper358_Sim_DF ABL&lt;record-ids&gt;&lt;item&gt;15&lt;/item&gt;&lt;/record-ids&gt;&lt;/item&gt;&lt;/Libraries&gt;"/>
  </w:docVars>
  <w:rsids>
    <w:rsidRoot w:val="00E04819"/>
    <w:rsid w:val="000008B0"/>
    <w:rsid w:val="00001449"/>
    <w:rsid w:val="00002CFA"/>
    <w:rsid w:val="0000323D"/>
    <w:rsid w:val="0000475F"/>
    <w:rsid w:val="000048DA"/>
    <w:rsid w:val="00005963"/>
    <w:rsid w:val="00005C01"/>
    <w:rsid w:val="0000679A"/>
    <w:rsid w:val="0000692F"/>
    <w:rsid w:val="00010160"/>
    <w:rsid w:val="000111E4"/>
    <w:rsid w:val="00011C78"/>
    <w:rsid w:val="000126C4"/>
    <w:rsid w:val="00014963"/>
    <w:rsid w:val="000159C5"/>
    <w:rsid w:val="00017963"/>
    <w:rsid w:val="00017BA6"/>
    <w:rsid w:val="00017CB9"/>
    <w:rsid w:val="00021ACF"/>
    <w:rsid w:val="000228AC"/>
    <w:rsid w:val="0002296B"/>
    <w:rsid w:val="00022EC4"/>
    <w:rsid w:val="0002407F"/>
    <w:rsid w:val="000255F1"/>
    <w:rsid w:val="00026311"/>
    <w:rsid w:val="00027032"/>
    <w:rsid w:val="00027A70"/>
    <w:rsid w:val="00030EDD"/>
    <w:rsid w:val="00032371"/>
    <w:rsid w:val="00033C3B"/>
    <w:rsid w:val="00034312"/>
    <w:rsid w:val="0003695E"/>
    <w:rsid w:val="00036D49"/>
    <w:rsid w:val="00036F46"/>
    <w:rsid w:val="00042605"/>
    <w:rsid w:val="00042DC6"/>
    <w:rsid w:val="0004426B"/>
    <w:rsid w:val="00045E1B"/>
    <w:rsid w:val="00046E5B"/>
    <w:rsid w:val="00047D11"/>
    <w:rsid w:val="00047DD8"/>
    <w:rsid w:val="00050FF6"/>
    <w:rsid w:val="00051416"/>
    <w:rsid w:val="000518A3"/>
    <w:rsid w:val="00051FEB"/>
    <w:rsid w:val="00054A91"/>
    <w:rsid w:val="00055B29"/>
    <w:rsid w:val="00055DB8"/>
    <w:rsid w:val="000560E3"/>
    <w:rsid w:val="00057A98"/>
    <w:rsid w:val="0006056E"/>
    <w:rsid w:val="0006132B"/>
    <w:rsid w:val="000653A4"/>
    <w:rsid w:val="000661D7"/>
    <w:rsid w:val="00066593"/>
    <w:rsid w:val="0006752B"/>
    <w:rsid w:val="00071DEB"/>
    <w:rsid w:val="000725C5"/>
    <w:rsid w:val="000726DE"/>
    <w:rsid w:val="00072857"/>
    <w:rsid w:val="00072E12"/>
    <w:rsid w:val="0007374E"/>
    <w:rsid w:val="000744C3"/>
    <w:rsid w:val="00075926"/>
    <w:rsid w:val="00075F2F"/>
    <w:rsid w:val="00075F69"/>
    <w:rsid w:val="00076575"/>
    <w:rsid w:val="000767FB"/>
    <w:rsid w:val="00076C1E"/>
    <w:rsid w:val="00077DC5"/>
    <w:rsid w:val="0008166C"/>
    <w:rsid w:val="0008272A"/>
    <w:rsid w:val="0008490E"/>
    <w:rsid w:val="0008579D"/>
    <w:rsid w:val="00085D94"/>
    <w:rsid w:val="00085FE9"/>
    <w:rsid w:val="0008633C"/>
    <w:rsid w:val="00087263"/>
    <w:rsid w:val="00087FF9"/>
    <w:rsid w:val="000918AC"/>
    <w:rsid w:val="00091F9C"/>
    <w:rsid w:val="00092BB1"/>
    <w:rsid w:val="00092D89"/>
    <w:rsid w:val="00093646"/>
    <w:rsid w:val="000937A6"/>
    <w:rsid w:val="00093B27"/>
    <w:rsid w:val="0009497D"/>
    <w:rsid w:val="00095C14"/>
    <w:rsid w:val="000968EC"/>
    <w:rsid w:val="00097109"/>
    <w:rsid w:val="000972F8"/>
    <w:rsid w:val="00097840"/>
    <w:rsid w:val="00097945"/>
    <w:rsid w:val="000A1ADC"/>
    <w:rsid w:val="000A2F26"/>
    <w:rsid w:val="000A314A"/>
    <w:rsid w:val="000A457C"/>
    <w:rsid w:val="000A46D8"/>
    <w:rsid w:val="000A4B88"/>
    <w:rsid w:val="000A571A"/>
    <w:rsid w:val="000A79D6"/>
    <w:rsid w:val="000A7A55"/>
    <w:rsid w:val="000A7C6A"/>
    <w:rsid w:val="000B053D"/>
    <w:rsid w:val="000B0A26"/>
    <w:rsid w:val="000B0ECC"/>
    <w:rsid w:val="000B11E6"/>
    <w:rsid w:val="000B1370"/>
    <w:rsid w:val="000B15F8"/>
    <w:rsid w:val="000B2B93"/>
    <w:rsid w:val="000B473A"/>
    <w:rsid w:val="000B76B7"/>
    <w:rsid w:val="000B7E2B"/>
    <w:rsid w:val="000C0143"/>
    <w:rsid w:val="000C0EC0"/>
    <w:rsid w:val="000C0F56"/>
    <w:rsid w:val="000C1968"/>
    <w:rsid w:val="000C1FD0"/>
    <w:rsid w:val="000C46C6"/>
    <w:rsid w:val="000C63B3"/>
    <w:rsid w:val="000D03A7"/>
    <w:rsid w:val="000D042B"/>
    <w:rsid w:val="000D1CFD"/>
    <w:rsid w:val="000D202D"/>
    <w:rsid w:val="000D35A9"/>
    <w:rsid w:val="000D3CF0"/>
    <w:rsid w:val="000D3F80"/>
    <w:rsid w:val="000D4612"/>
    <w:rsid w:val="000D6517"/>
    <w:rsid w:val="000D6599"/>
    <w:rsid w:val="000D6E2A"/>
    <w:rsid w:val="000D7141"/>
    <w:rsid w:val="000D7998"/>
    <w:rsid w:val="000D7A90"/>
    <w:rsid w:val="000D7FC6"/>
    <w:rsid w:val="000E0038"/>
    <w:rsid w:val="000E0180"/>
    <w:rsid w:val="000E0DB6"/>
    <w:rsid w:val="000E163A"/>
    <w:rsid w:val="000E1E55"/>
    <w:rsid w:val="000E3CFB"/>
    <w:rsid w:val="000E49AB"/>
    <w:rsid w:val="000E4B7D"/>
    <w:rsid w:val="000E4EFF"/>
    <w:rsid w:val="000F0EF4"/>
    <w:rsid w:val="000F167A"/>
    <w:rsid w:val="000F29A4"/>
    <w:rsid w:val="000F2EF1"/>
    <w:rsid w:val="000F327B"/>
    <w:rsid w:val="000F3BF0"/>
    <w:rsid w:val="000F3FDE"/>
    <w:rsid w:val="000F4C50"/>
    <w:rsid w:val="000F52E3"/>
    <w:rsid w:val="000F5A81"/>
    <w:rsid w:val="000F662C"/>
    <w:rsid w:val="000F6BEC"/>
    <w:rsid w:val="000F792D"/>
    <w:rsid w:val="000F7DCA"/>
    <w:rsid w:val="0010098C"/>
    <w:rsid w:val="00100B6F"/>
    <w:rsid w:val="0010154D"/>
    <w:rsid w:val="00101AC2"/>
    <w:rsid w:val="00102ACE"/>
    <w:rsid w:val="001044C3"/>
    <w:rsid w:val="00105524"/>
    <w:rsid w:val="00105989"/>
    <w:rsid w:val="00105F6E"/>
    <w:rsid w:val="00106D63"/>
    <w:rsid w:val="0010709F"/>
    <w:rsid w:val="00110886"/>
    <w:rsid w:val="00111E2B"/>
    <w:rsid w:val="00112626"/>
    <w:rsid w:val="001128F9"/>
    <w:rsid w:val="0011313C"/>
    <w:rsid w:val="001144F6"/>
    <w:rsid w:val="00114A41"/>
    <w:rsid w:val="0011510F"/>
    <w:rsid w:val="001161DA"/>
    <w:rsid w:val="00116FD3"/>
    <w:rsid w:val="00117917"/>
    <w:rsid w:val="00117D60"/>
    <w:rsid w:val="00117FFC"/>
    <w:rsid w:val="00123358"/>
    <w:rsid w:val="00123388"/>
    <w:rsid w:val="00123B3A"/>
    <w:rsid w:val="00125C66"/>
    <w:rsid w:val="00126A43"/>
    <w:rsid w:val="001300E7"/>
    <w:rsid w:val="00130ADC"/>
    <w:rsid w:val="00131F1F"/>
    <w:rsid w:val="00133064"/>
    <w:rsid w:val="00133C80"/>
    <w:rsid w:val="001344DE"/>
    <w:rsid w:val="00134B4E"/>
    <w:rsid w:val="00134E74"/>
    <w:rsid w:val="001374E2"/>
    <w:rsid w:val="00137670"/>
    <w:rsid w:val="00141C5E"/>
    <w:rsid w:val="001424E3"/>
    <w:rsid w:val="00144C6D"/>
    <w:rsid w:val="001460F6"/>
    <w:rsid w:val="001476D6"/>
    <w:rsid w:val="001509AB"/>
    <w:rsid w:val="0015108C"/>
    <w:rsid w:val="00151C63"/>
    <w:rsid w:val="001523E8"/>
    <w:rsid w:val="00152E98"/>
    <w:rsid w:val="00155859"/>
    <w:rsid w:val="00155F0C"/>
    <w:rsid w:val="00156A42"/>
    <w:rsid w:val="00157546"/>
    <w:rsid w:val="0016156F"/>
    <w:rsid w:val="001616B0"/>
    <w:rsid w:val="00163BDD"/>
    <w:rsid w:val="00163CD6"/>
    <w:rsid w:val="00165B0B"/>
    <w:rsid w:val="0016690C"/>
    <w:rsid w:val="00167896"/>
    <w:rsid w:val="00171706"/>
    <w:rsid w:val="00171CB7"/>
    <w:rsid w:val="001725B8"/>
    <w:rsid w:val="00172B3B"/>
    <w:rsid w:val="00174C9F"/>
    <w:rsid w:val="001756DD"/>
    <w:rsid w:val="00176586"/>
    <w:rsid w:val="00177AF7"/>
    <w:rsid w:val="001812A8"/>
    <w:rsid w:val="00182398"/>
    <w:rsid w:val="0018295C"/>
    <w:rsid w:val="0018376F"/>
    <w:rsid w:val="001837AB"/>
    <w:rsid w:val="00183E96"/>
    <w:rsid w:val="0018671C"/>
    <w:rsid w:val="00186C26"/>
    <w:rsid w:val="00186E93"/>
    <w:rsid w:val="00187A4C"/>
    <w:rsid w:val="00190002"/>
    <w:rsid w:val="001900EA"/>
    <w:rsid w:val="001907BC"/>
    <w:rsid w:val="00190E66"/>
    <w:rsid w:val="0019287F"/>
    <w:rsid w:val="001933C1"/>
    <w:rsid w:val="00196425"/>
    <w:rsid w:val="00196D47"/>
    <w:rsid w:val="00196D4B"/>
    <w:rsid w:val="00196D6C"/>
    <w:rsid w:val="001A10E4"/>
    <w:rsid w:val="001A14E7"/>
    <w:rsid w:val="001A16AB"/>
    <w:rsid w:val="001A2387"/>
    <w:rsid w:val="001A27FE"/>
    <w:rsid w:val="001A30B7"/>
    <w:rsid w:val="001A39FE"/>
    <w:rsid w:val="001A3EED"/>
    <w:rsid w:val="001A4D05"/>
    <w:rsid w:val="001A69FA"/>
    <w:rsid w:val="001B0255"/>
    <w:rsid w:val="001B20A2"/>
    <w:rsid w:val="001B2135"/>
    <w:rsid w:val="001B31ED"/>
    <w:rsid w:val="001B3403"/>
    <w:rsid w:val="001B3629"/>
    <w:rsid w:val="001B3E6F"/>
    <w:rsid w:val="001B7693"/>
    <w:rsid w:val="001B788E"/>
    <w:rsid w:val="001B7E4A"/>
    <w:rsid w:val="001C06A1"/>
    <w:rsid w:val="001C0DAA"/>
    <w:rsid w:val="001C0E49"/>
    <w:rsid w:val="001C27AA"/>
    <w:rsid w:val="001C3797"/>
    <w:rsid w:val="001C3C1C"/>
    <w:rsid w:val="001C3D2B"/>
    <w:rsid w:val="001C4B48"/>
    <w:rsid w:val="001C57A9"/>
    <w:rsid w:val="001C5BE6"/>
    <w:rsid w:val="001C6EDB"/>
    <w:rsid w:val="001D0C61"/>
    <w:rsid w:val="001D22DA"/>
    <w:rsid w:val="001D3F65"/>
    <w:rsid w:val="001D3FD8"/>
    <w:rsid w:val="001D47A0"/>
    <w:rsid w:val="001D5E55"/>
    <w:rsid w:val="001D7F1B"/>
    <w:rsid w:val="001E0546"/>
    <w:rsid w:val="001E061A"/>
    <w:rsid w:val="001E15D2"/>
    <w:rsid w:val="001E162D"/>
    <w:rsid w:val="001E337B"/>
    <w:rsid w:val="001E3E70"/>
    <w:rsid w:val="001E416C"/>
    <w:rsid w:val="001E46D0"/>
    <w:rsid w:val="001E5D42"/>
    <w:rsid w:val="001E6B34"/>
    <w:rsid w:val="001E7D25"/>
    <w:rsid w:val="001F02E5"/>
    <w:rsid w:val="001F11F9"/>
    <w:rsid w:val="001F308E"/>
    <w:rsid w:val="001F4664"/>
    <w:rsid w:val="001F5DED"/>
    <w:rsid w:val="001F6727"/>
    <w:rsid w:val="001F7026"/>
    <w:rsid w:val="00201EE9"/>
    <w:rsid w:val="002021C0"/>
    <w:rsid w:val="0020245D"/>
    <w:rsid w:val="0020402A"/>
    <w:rsid w:val="00204911"/>
    <w:rsid w:val="00204D9B"/>
    <w:rsid w:val="00205AC0"/>
    <w:rsid w:val="00205F50"/>
    <w:rsid w:val="0021181C"/>
    <w:rsid w:val="002124D2"/>
    <w:rsid w:val="00212A45"/>
    <w:rsid w:val="00213123"/>
    <w:rsid w:val="00213C54"/>
    <w:rsid w:val="00215BE5"/>
    <w:rsid w:val="00215E6B"/>
    <w:rsid w:val="0021683E"/>
    <w:rsid w:val="00217E85"/>
    <w:rsid w:val="0022075A"/>
    <w:rsid w:val="0022082A"/>
    <w:rsid w:val="00222943"/>
    <w:rsid w:val="00222C6C"/>
    <w:rsid w:val="00223507"/>
    <w:rsid w:val="002237F6"/>
    <w:rsid w:val="00223DB9"/>
    <w:rsid w:val="00224AB0"/>
    <w:rsid w:val="00224F20"/>
    <w:rsid w:val="0022505B"/>
    <w:rsid w:val="00225481"/>
    <w:rsid w:val="00226227"/>
    <w:rsid w:val="002268CC"/>
    <w:rsid w:val="002308F1"/>
    <w:rsid w:val="0023337F"/>
    <w:rsid w:val="00233622"/>
    <w:rsid w:val="002356E8"/>
    <w:rsid w:val="00241307"/>
    <w:rsid w:val="002417F8"/>
    <w:rsid w:val="002422B0"/>
    <w:rsid w:val="002422E8"/>
    <w:rsid w:val="00242BCD"/>
    <w:rsid w:val="00242CF2"/>
    <w:rsid w:val="002430AF"/>
    <w:rsid w:val="00245579"/>
    <w:rsid w:val="00246E9D"/>
    <w:rsid w:val="00247CEE"/>
    <w:rsid w:val="00247EFE"/>
    <w:rsid w:val="00250657"/>
    <w:rsid w:val="002518AA"/>
    <w:rsid w:val="00251C35"/>
    <w:rsid w:val="00251CA8"/>
    <w:rsid w:val="00251CC5"/>
    <w:rsid w:val="0025502A"/>
    <w:rsid w:val="0025523F"/>
    <w:rsid w:val="00255982"/>
    <w:rsid w:val="002604A3"/>
    <w:rsid w:val="002623F1"/>
    <w:rsid w:val="002629A7"/>
    <w:rsid w:val="00262CAB"/>
    <w:rsid w:val="00262E8D"/>
    <w:rsid w:val="00263853"/>
    <w:rsid w:val="00263EE0"/>
    <w:rsid w:val="00265300"/>
    <w:rsid w:val="00265571"/>
    <w:rsid w:val="0026560B"/>
    <w:rsid w:val="00265732"/>
    <w:rsid w:val="00267B36"/>
    <w:rsid w:val="00270E7D"/>
    <w:rsid w:val="002720AB"/>
    <w:rsid w:val="00272852"/>
    <w:rsid w:val="002778CD"/>
    <w:rsid w:val="00277EF3"/>
    <w:rsid w:val="00280A13"/>
    <w:rsid w:val="00280BE4"/>
    <w:rsid w:val="00282804"/>
    <w:rsid w:val="002828F3"/>
    <w:rsid w:val="00282967"/>
    <w:rsid w:val="0028321A"/>
    <w:rsid w:val="00283DB2"/>
    <w:rsid w:val="002850BC"/>
    <w:rsid w:val="0028524B"/>
    <w:rsid w:val="00286920"/>
    <w:rsid w:val="00290197"/>
    <w:rsid w:val="0029070D"/>
    <w:rsid w:val="00290A00"/>
    <w:rsid w:val="00290A87"/>
    <w:rsid w:val="00290F4A"/>
    <w:rsid w:val="002921C1"/>
    <w:rsid w:val="00292309"/>
    <w:rsid w:val="00292D0B"/>
    <w:rsid w:val="002A205C"/>
    <w:rsid w:val="002A29B2"/>
    <w:rsid w:val="002A328D"/>
    <w:rsid w:val="002A37C9"/>
    <w:rsid w:val="002A4303"/>
    <w:rsid w:val="002A4D5D"/>
    <w:rsid w:val="002A5C31"/>
    <w:rsid w:val="002A5E2B"/>
    <w:rsid w:val="002A6DE1"/>
    <w:rsid w:val="002A6F55"/>
    <w:rsid w:val="002A762C"/>
    <w:rsid w:val="002A7D5A"/>
    <w:rsid w:val="002B0792"/>
    <w:rsid w:val="002B141E"/>
    <w:rsid w:val="002B22AC"/>
    <w:rsid w:val="002B26F8"/>
    <w:rsid w:val="002B56BF"/>
    <w:rsid w:val="002B5B8E"/>
    <w:rsid w:val="002B629E"/>
    <w:rsid w:val="002B7654"/>
    <w:rsid w:val="002B7788"/>
    <w:rsid w:val="002B7F1A"/>
    <w:rsid w:val="002C3582"/>
    <w:rsid w:val="002C4482"/>
    <w:rsid w:val="002C4A96"/>
    <w:rsid w:val="002C4AC7"/>
    <w:rsid w:val="002C4EB2"/>
    <w:rsid w:val="002C5444"/>
    <w:rsid w:val="002C5A39"/>
    <w:rsid w:val="002C5AEB"/>
    <w:rsid w:val="002D0913"/>
    <w:rsid w:val="002D09B6"/>
    <w:rsid w:val="002D280F"/>
    <w:rsid w:val="002D2BFE"/>
    <w:rsid w:val="002D5369"/>
    <w:rsid w:val="002D54A2"/>
    <w:rsid w:val="002D5653"/>
    <w:rsid w:val="002D6E6E"/>
    <w:rsid w:val="002D712F"/>
    <w:rsid w:val="002D758E"/>
    <w:rsid w:val="002D78DB"/>
    <w:rsid w:val="002E03D0"/>
    <w:rsid w:val="002E1C10"/>
    <w:rsid w:val="002E42B6"/>
    <w:rsid w:val="002E67FA"/>
    <w:rsid w:val="002E6A3E"/>
    <w:rsid w:val="002E718A"/>
    <w:rsid w:val="002F1978"/>
    <w:rsid w:val="002F1E85"/>
    <w:rsid w:val="002F1F54"/>
    <w:rsid w:val="002F2844"/>
    <w:rsid w:val="002F3195"/>
    <w:rsid w:val="002F4F3A"/>
    <w:rsid w:val="002F6734"/>
    <w:rsid w:val="002F7605"/>
    <w:rsid w:val="002F7893"/>
    <w:rsid w:val="00300191"/>
    <w:rsid w:val="00302122"/>
    <w:rsid w:val="00302A37"/>
    <w:rsid w:val="00303822"/>
    <w:rsid w:val="003068DE"/>
    <w:rsid w:val="00306B41"/>
    <w:rsid w:val="00306F1F"/>
    <w:rsid w:val="00310546"/>
    <w:rsid w:val="00311B88"/>
    <w:rsid w:val="0031325B"/>
    <w:rsid w:val="0031368D"/>
    <w:rsid w:val="003137FD"/>
    <w:rsid w:val="00313E17"/>
    <w:rsid w:val="00314655"/>
    <w:rsid w:val="00315B72"/>
    <w:rsid w:val="003165B8"/>
    <w:rsid w:val="0031757C"/>
    <w:rsid w:val="00320231"/>
    <w:rsid w:val="00320C24"/>
    <w:rsid w:val="0032300A"/>
    <w:rsid w:val="003231CC"/>
    <w:rsid w:val="003232D9"/>
    <w:rsid w:val="003241B7"/>
    <w:rsid w:val="00324712"/>
    <w:rsid w:val="00324E12"/>
    <w:rsid w:val="00324E99"/>
    <w:rsid w:val="003255AF"/>
    <w:rsid w:val="00325CDE"/>
    <w:rsid w:val="00325F87"/>
    <w:rsid w:val="00326029"/>
    <w:rsid w:val="00326274"/>
    <w:rsid w:val="00326B3C"/>
    <w:rsid w:val="00327292"/>
    <w:rsid w:val="00327B84"/>
    <w:rsid w:val="0033015E"/>
    <w:rsid w:val="00331DD6"/>
    <w:rsid w:val="00334728"/>
    <w:rsid w:val="00335DC6"/>
    <w:rsid w:val="0033797D"/>
    <w:rsid w:val="00342EAC"/>
    <w:rsid w:val="0034442F"/>
    <w:rsid w:val="00346258"/>
    <w:rsid w:val="00346B47"/>
    <w:rsid w:val="00346D43"/>
    <w:rsid w:val="003478D6"/>
    <w:rsid w:val="0035133F"/>
    <w:rsid w:val="00351747"/>
    <w:rsid w:val="00351C92"/>
    <w:rsid w:val="00351DB1"/>
    <w:rsid w:val="00351F57"/>
    <w:rsid w:val="003539CA"/>
    <w:rsid w:val="00354B2C"/>
    <w:rsid w:val="00354EC4"/>
    <w:rsid w:val="00354FEA"/>
    <w:rsid w:val="003563F8"/>
    <w:rsid w:val="00356C31"/>
    <w:rsid w:val="0036229C"/>
    <w:rsid w:val="00362A7A"/>
    <w:rsid w:val="00362C25"/>
    <w:rsid w:val="00364EEA"/>
    <w:rsid w:val="00365E5C"/>
    <w:rsid w:val="00366B56"/>
    <w:rsid w:val="00366C57"/>
    <w:rsid w:val="00366D26"/>
    <w:rsid w:val="00370BE4"/>
    <w:rsid w:val="0037158E"/>
    <w:rsid w:val="003722AE"/>
    <w:rsid w:val="00372BB8"/>
    <w:rsid w:val="00373008"/>
    <w:rsid w:val="0037355A"/>
    <w:rsid w:val="0037415D"/>
    <w:rsid w:val="00375FEA"/>
    <w:rsid w:val="0037619D"/>
    <w:rsid w:val="003763C5"/>
    <w:rsid w:val="0037672E"/>
    <w:rsid w:val="00380280"/>
    <w:rsid w:val="0038131B"/>
    <w:rsid w:val="00381921"/>
    <w:rsid w:val="00382677"/>
    <w:rsid w:val="00383B52"/>
    <w:rsid w:val="00383BF0"/>
    <w:rsid w:val="00384055"/>
    <w:rsid w:val="00384110"/>
    <w:rsid w:val="00386735"/>
    <w:rsid w:val="0038693A"/>
    <w:rsid w:val="003869A0"/>
    <w:rsid w:val="00387682"/>
    <w:rsid w:val="003903AE"/>
    <w:rsid w:val="003907EA"/>
    <w:rsid w:val="00390D5C"/>
    <w:rsid w:val="00394512"/>
    <w:rsid w:val="00395616"/>
    <w:rsid w:val="003965D4"/>
    <w:rsid w:val="00396E4F"/>
    <w:rsid w:val="00396F5C"/>
    <w:rsid w:val="00397640"/>
    <w:rsid w:val="00397647"/>
    <w:rsid w:val="00397B6F"/>
    <w:rsid w:val="003A1962"/>
    <w:rsid w:val="003A1D34"/>
    <w:rsid w:val="003A2800"/>
    <w:rsid w:val="003A3EC1"/>
    <w:rsid w:val="003A64E5"/>
    <w:rsid w:val="003A6CFA"/>
    <w:rsid w:val="003B00EA"/>
    <w:rsid w:val="003B0AF0"/>
    <w:rsid w:val="003B1549"/>
    <w:rsid w:val="003B1A89"/>
    <w:rsid w:val="003B3414"/>
    <w:rsid w:val="003B389F"/>
    <w:rsid w:val="003B5C4B"/>
    <w:rsid w:val="003B60AE"/>
    <w:rsid w:val="003B731D"/>
    <w:rsid w:val="003C1519"/>
    <w:rsid w:val="003C1917"/>
    <w:rsid w:val="003C2C2D"/>
    <w:rsid w:val="003C34B3"/>
    <w:rsid w:val="003C3C88"/>
    <w:rsid w:val="003C5426"/>
    <w:rsid w:val="003C6B75"/>
    <w:rsid w:val="003C7486"/>
    <w:rsid w:val="003D1C38"/>
    <w:rsid w:val="003D217F"/>
    <w:rsid w:val="003D252E"/>
    <w:rsid w:val="003D26E4"/>
    <w:rsid w:val="003D3E0C"/>
    <w:rsid w:val="003D3F97"/>
    <w:rsid w:val="003D3FEC"/>
    <w:rsid w:val="003D55B4"/>
    <w:rsid w:val="003D55EA"/>
    <w:rsid w:val="003D6854"/>
    <w:rsid w:val="003D6CEF"/>
    <w:rsid w:val="003D7792"/>
    <w:rsid w:val="003D7859"/>
    <w:rsid w:val="003D7DE3"/>
    <w:rsid w:val="003E08B9"/>
    <w:rsid w:val="003E48FD"/>
    <w:rsid w:val="003E53C6"/>
    <w:rsid w:val="003E570B"/>
    <w:rsid w:val="003E5BA1"/>
    <w:rsid w:val="003E6CDF"/>
    <w:rsid w:val="003F0D60"/>
    <w:rsid w:val="003F11B7"/>
    <w:rsid w:val="003F1412"/>
    <w:rsid w:val="003F1487"/>
    <w:rsid w:val="003F1640"/>
    <w:rsid w:val="003F1DA2"/>
    <w:rsid w:val="003F33E9"/>
    <w:rsid w:val="003F4174"/>
    <w:rsid w:val="003F4F2D"/>
    <w:rsid w:val="003F54A0"/>
    <w:rsid w:val="003F6AEC"/>
    <w:rsid w:val="0040027E"/>
    <w:rsid w:val="00400803"/>
    <w:rsid w:val="00404730"/>
    <w:rsid w:val="00404C31"/>
    <w:rsid w:val="004055FC"/>
    <w:rsid w:val="0041037B"/>
    <w:rsid w:val="00411B48"/>
    <w:rsid w:val="0041401A"/>
    <w:rsid w:val="004207CA"/>
    <w:rsid w:val="00420F64"/>
    <w:rsid w:val="00421337"/>
    <w:rsid w:val="00421ADE"/>
    <w:rsid w:val="00421B3E"/>
    <w:rsid w:val="00423E55"/>
    <w:rsid w:val="00423E74"/>
    <w:rsid w:val="00425197"/>
    <w:rsid w:val="004259CC"/>
    <w:rsid w:val="0043044E"/>
    <w:rsid w:val="00431096"/>
    <w:rsid w:val="00433E37"/>
    <w:rsid w:val="00434F2A"/>
    <w:rsid w:val="00435182"/>
    <w:rsid w:val="004355F3"/>
    <w:rsid w:val="00435DCA"/>
    <w:rsid w:val="00435F41"/>
    <w:rsid w:val="004415B4"/>
    <w:rsid w:val="00441AB7"/>
    <w:rsid w:val="00443011"/>
    <w:rsid w:val="00443729"/>
    <w:rsid w:val="004438A2"/>
    <w:rsid w:val="00446203"/>
    <w:rsid w:val="004468FE"/>
    <w:rsid w:val="00451132"/>
    <w:rsid w:val="00451357"/>
    <w:rsid w:val="00452E75"/>
    <w:rsid w:val="00453CB4"/>
    <w:rsid w:val="004548A6"/>
    <w:rsid w:val="00455585"/>
    <w:rsid w:val="004571DB"/>
    <w:rsid w:val="004606EB"/>
    <w:rsid w:val="0046234D"/>
    <w:rsid w:val="004626DB"/>
    <w:rsid w:val="00462B3C"/>
    <w:rsid w:val="00464569"/>
    <w:rsid w:val="00464F1F"/>
    <w:rsid w:val="004654B5"/>
    <w:rsid w:val="00470292"/>
    <w:rsid w:val="0047227A"/>
    <w:rsid w:val="00474366"/>
    <w:rsid w:val="004743D0"/>
    <w:rsid w:val="004750FB"/>
    <w:rsid w:val="004753C0"/>
    <w:rsid w:val="00475AAC"/>
    <w:rsid w:val="004773DE"/>
    <w:rsid w:val="00477767"/>
    <w:rsid w:val="00477A71"/>
    <w:rsid w:val="00480542"/>
    <w:rsid w:val="00482555"/>
    <w:rsid w:val="00482ABA"/>
    <w:rsid w:val="00483524"/>
    <w:rsid w:val="00483A7F"/>
    <w:rsid w:val="0048589A"/>
    <w:rsid w:val="00485CE1"/>
    <w:rsid w:val="00490594"/>
    <w:rsid w:val="00490B9E"/>
    <w:rsid w:val="00491C81"/>
    <w:rsid w:val="004920EF"/>
    <w:rsid w:val="004935A5"/>
    <w:rsid w:val="004943E7"/>
    <w:rsid w:val="00494D13"/>
    <w:rsid w:val="004959B7"/>
    <w:rsid w:val="004968B5"/>
    <w:rsid w:val="004969AC"/>
    <w:rsid w:val="004A086E"/>
    <w:rsid w:val="004A0B35"/>
    <w:rsid w:val="004A0D68"/>
    <w:rsid w:val="004A135D"/>
    <w:rsid w:val="004A1FF3"/>
    <w:rsid w:val="004A31B6"/>
    <w:rsid w:val="004A3365"/>
    <w:rsid w:val="004A378E"/>
    <w:rsid w:val="004A40CE"/>
    <w:rsid w:val="004A4263"/>
    <w:rsid w:val="004B023F"/>
    <w:rsid w:val="004B038E"/>
    <w:rsid w:val="004B1584"/>
    <w:rsid w:val="004B2E07"/>
    <w:rsid w:val="004B3B9E"/>
    <w:rsid w:val="004B3E39"/>
    <w:rsid w:val="004B53B0"/>
    <w:rsid w:val="004B5D83"/>
    <w:rsid w:val="004B6042"/>
    <w:rsid w:val="004B6F84"/>
    <w:rsid w:val="004C0531"/>
    <w:rsid w:val="004C2870"/>
    <w:rsid w:val="004C29C0"/>
    <w:rsid w:val="004C388D"/>
    <w:rsid w:val="004C3B0D"/>
    <w:rsid w:val="004C4D68"/>
    <w:rsid w:val="004C5971"/>
    <w:rsid w:val="004C60F4"/>
    <w:rsid w:val="004C6117"/>
    <w:rsid w:val="004C76E1"/>
    <w:rsid w:val="004D0E33"/>
    <w:rsid w:val="004D1647"/>
    <w:rsid w:val="004D21CC"/>
    <w:rsid w:val="004D2632"/>
    <w:rsid w:val="004D3814"/>
    <w:rsid w:val="004D3EF5"/>
    <w:rsid w:val="004D43EC"/>
    <w:rsid w:val="004D537C"/>
    <w:rsid w:val="004D590C"/>
    <w:rsid w:val="004D5C67"/>
    <w:rsid w:val="004E0622"/>
    <w:rsid w:val="004E0768"/>
    <w:rsid w:val="004E1085"/>
    <w:rsid w:val="004E1768"/>
    <w:rsid w:val="004E18A4"/>
    <w:rsid w:val="004E27A5"/>
    <w:rsid w:val="004E2AE4"/>
    <w:rsid w:val="004E2C46"/>
    <w:rsid w:val="004E48D5"/>
    <w:rsid w:val="004E7ED3"/>
    <w:rsid w:val="004F15D3"/>
    <w:rsid w:val="004F23D6"/>
    <w:rsid w:val="004F2B3F"/>
    <w:rsid w:val="004F35B1"/>
    <w:rsid w:val="004F447B"/>
    <w:rsid w:val="004F69E6"/>
    <w:rsid w:val="004F78F4"/>
    <w:rsid w:val="004F7CBE"/>
    <w:rsid w:val="005011E4"/>
    <w:rsid w:val="005014D4"/>
    <w:rsid w:val="00504410"/>
    <w:rsid w:val="0050467B"/>
    <w:rsid w:val="005048C7"/>
    <w:rsid w:val="00505EAD"/>
    <w:rsid w:val="005062DE"/>
    <w:rsid w:val="00506BD9"/>
    <w:rsid w:val="00507A47"/>
    <w:rsid w:val="00507E3E"/>
    <w:rsid w:val="00507E79"/>
    <w:rsid w:val="005119DC"/>
    <w:rsid w:val="00512062"/>
    <w:rsid w:val="00512063"/>
    <w:rsid w:val="00513545"/>
    <w:rsid w:val="00514358"/>
    <w:rsid w:val="005144FF"/>
    <w:rsid w:val="00514EBF"/>
    <w:rsid w:val="00516C76"/>
    <w:rsid w:val="005205A6"/>
    <w:rsid w:val="005213CE"/>
    <w:rsid w:val="0052222F"/>
    <w:rsid w:val="00524DC8"/>
    <w:rsid w:val="00525D5A"/>
    <w:rsid w:val="00526EB1"/>
    <w:rsid w:val="00532D81"/>
    <w:rsid w:val="0053330B"/>
    <w:rsid w:val="005336F3"/>
    <w:rsid w:val="0053449D"/>
    <w:rsid w:val="00537D79"/>
    <w:rsid w:val="0054006D"/>
    <w:rsid w:val="00542D66"/>
    <w:rsid w:val="0054307D"/>
    <w:rsid w:val="00543E3C"/>
    <w:rsid w:val="00545183"/>
    <w:rsid w:val="0054568B"/>
    <w:rsid w:val="00545AC8"/>
    <w:rsid w:val="00545B9B"/>
    <w:rsid w:val="005504F2"/>
    <w:rsid w:val="0055096C"/>
    <w:rsid w:val="00550ABC"/>
    <w:rsid w:val="0055139E"/>
    <w:rsid w:val="0055283A"/>
    <w:rsid w:val="0055313E"/>
    <w:rsid w:val="00553231"/>
    <w:rsid w:val="00557A1D"/>
    <w:rsid w:val="00557B9E"/>
    <w:rsid w:val="00560512"/>
    <w:rsid w:val="00562A34"/>
    <w:rsid w:val="00563F65"/>
    <w:rsid w:val="00564B77"/>
    <w:rsid w:val="00567C84"/>
    <w:rsid w:val="00570871"/>
    <w:rsid w:val="00570C4E"/>
    <w:rsid w:val="005717B6"/>
    <w:rsid w:val="00571827"/>
    <w:rsid w:val="005721C5"/>
    <w:rsid w:val="0057224D"/>
    <w:rsid w:val="00572AFF"/>
    <w:rsid w:val="00572D0B"/>
    <w:rsid w:val="00573F30"/>
    <w:rsid w:val="00575617"/>
    <w:rsid w:val="00575689"/>
    <w:rsid w:val="005767D9"/>
    <w:rsid w:val="005778DD"/>
    <w:rsid w:val="0058079B"/>
    <w:rsid w:val="005834AD"/>
    <w:rsid w:val="00583562"/>
    <w:rsid w:val="00583DBC"/>
    <w:rsid w:val="00586C7F"/>
    <w:rsid w:val="00587080"/>
    <w:rsid w:val="005874D3"/>
    <w:rsid w:val="00587B80"/>
    <w:rsid w:val="00587B8E"/>
    <w:rsid w:val="00590359"/>
    <w:rsid w:val="00590627"/>
    <w:rsid w:val="00591C06"/>
    <w:rsid w:val="00591F04"/>
    <w:rsid w:val="00591FE5"/>
    <w:rsid w:val="0059251F"/>
    <w:rsid w:val="00593500"/>
    <w:rsid w:val="00594480"/>
    <w:rsid w:val="005946F7"/>
    <w:rsid w:val="00595667"/>
    <w:rsid w:val="005A0017"/>
    <w:rsid w:val="005A07C9"/>
    <w:rsid w:val="005A07F3"/>
    <w:rsid w:val="005A1055"/>
    <w:rsid w:val="005A14EC"/>
    <w:rsid w:val="005A1695"/>
    <w:rsid w:val="005A1F1D"/>
    <w:rsid w:val="005A3256"/>
    <w:rsid w:val="005A3CF5"/>
    <w:rsid w:val="005A4BA3"/>
    <w:rsid w:val="005A5231"/>
    <w:rsid w:val="005A702F"/>
    <w:rsid w:val="005A73FC"/>
    <w:rsid w:val="005A7FD0"/>
    <w:rsid w:val="005B0410"/>
    <w:rsid w:val="005B0EE3"/>
    <w:rsid w:val="005B13E8"/>
    <w:rsid w:val="005B1402"/>
    <w:rsid w:val="005B2FC5"/>
    <w:rsid w:val="005B3167"/>
    <w:rsid w:val="005B451D"/>
    <w:rsid w:val="005B514A"/>
    <w:rsid w:val="005B5EC0"/>
    <w:rsid w:val="005B67D1"/>
    <w:rsid w:val="005B6DE4"/>
    <w:rsid w:val="005C1B7E"/>
    <w:rsid w:val="005C2DD9"/>
    <w:rsid w:val="005C7A6C"/>
    <w:rsid w:val="005C7BBE"/>
    <w:rsid w:val="005C7C6D"/>
    <w:rsid w:val="005D01BF"/>
    <w:rsid w:val="005D047D"/>
    <w:rsid w:val="005D0D2C"/>
    <w:rsid w:val="005D22DB"/>
    <w:rsid w:val="005D539F"/>
    <w:rsid w:val="005E188B"/>
    <w:rsid w:val="005E4427"/>
    <w:rsid w:val="005E56EC"/>
    <w:rsid w:val="005F1B5A"/>
    <w:rsid w:val="005F4DAC"/>
    <w:rsid w:val="005F5CA4"/>
    <w:rsid w:val="005F6818"/>
    <w:rsid w:val="005F6F14"/>
    <w:rsid w:val="00600E37"/>
    <w:rsid w:val="006019A4"/>
    <w:rsid w:val="00602D37"/>
    <w:rsid w:val="00605B57"/>
    <w:rsid w:val="00605CA4"/>
    <w:rsid w:val="00611C46"/>
    <w:rsid w:val="00612593"/>
    <w:rsid w:val="006127C8"/>
    <w:rsid w:val="00612DDF"/>
    <w:rsid w:val="006135E8"/>
    <w:rsid w:val="006157EE"/>
    <w:rsid w:val="00615910"/>
    <w:rsid w:val="0061645C"/>
    <w:rsid w:val="00621A1A"/>
    <w:rsid w:val="00622B3C"/>
    <w:rsid w:val="00623A5B"/>
    <w:rsid w:val="0062429D"/>
    <w:rsid w:val="00625D99"/>
    <w:rsid w:val="00625F27"/>
    <w:rsid w:val="00626F5D"/>
    <w:rsid w:val="00630575"/>
    <w:rsid w:val="00633229"/>
    <w:rsid w:val="00635433"/>
    <w:rsid w:val="00635952"/>
    <w:rsid w:val="00635BD4"/>
    <w:rsid w:val="006361E0"/>
    <w:rsid w:val="006407F6"/>
    <w:rsid w:val="006414F4"/>
    <w:rsid w:val="006425B7"/>
    <w:rsid w:val="00642828"/>
    <w:rsid w:val="0064325B"/>
    <w:rsid w:val="00643AB7"/>
    <w:rsid w:val="00644A19"/>
    <w:rsid w:val="00645456"/>
    <w:rsid w:val="00645832"/>
    <w:rsid w:val="00646C91"/>
    <w:rsid w:val="00647BBD"/>
    <w:rsid w:val="0065037D"/>
    <w:rsid w:val="0065070F"/>
    <w:rsid w:val="00652153"/>
    <w:rsid w:val="0065322A"/>
    <w:rsid w:val="0065376F"/>
    <w:rsid w:val="00654A14"/>
    <w:rsid w:val="00654B9B"/>
    <w:rsid w:val="0065597D"/>
    <w:rsid w:val="00656E57"/>
    <w:rsid w:val="0066064C"/>
    <w:rsid w:val="0066076F"/>
    <w:rsid w:val="00661BC6"/>
    <w:rsid w:val="00662671"/>
    <w:rsid w:val="006628A9"/>
    <w:rsid w:val="00662CC6"/>
    <w:rsid w:val="00663B16"/>
    <w:rsid w:val="00665791"/>
    <w:rsid w:val="006657B3"/>
    <w:rsid w:val="006663EF"/>
    <w:rsid w:val="0066711A"/>
    <w:rsid w:val="006703A3"/>
    <w:rsid w:val="0067067B"/>
    <w:rsid w:val="006718ED"/>
    <w:rsid w:val="00672107"/>
    <w:rsid w:val="00673963"/>
    <w:rsid w:val="00674BF4"/>
    <w:rsid w:val="0067579C"/>
    <w:rsid w:val="006758CB"/>
    <w:rsid w:val="006760DB"/>
    <w:rsid w:val="00676D7E"/>
    <w:rsid w:val="00681737"/>
    <w:rsid w:val="00681CD1"/>
    <w:rsid w:val="00682D03"/>
    <w:rsid w:val="00682E07"/>
    <w:rsid w:val="00686987"/>
    <w:rsid w:val="00687314"/>
    <w:rsid w:val="0069093A"/>
    <w:rsid w:val="00691334"/>
    <w:rsid w:val="00691A59"/>
    <w:rsid w:val="00692681"/>
    <w:rsid w:val="006927C1"/>
    <w:rsid w:val="00692D45"/>
    <w:rsid w:val="00693AE7"/>
    <w:rsid w:val="006969BA"/>
    <w:rsid w:val="006A10A5"/>
    <w:rsid w:val="006A2358"/>
    <w:rsid w:val="006A5088"/>
    <w:rsid w:val="006A60E5"/>
    <w:rsid w:val="006A6B6C"/>
    <w:rsid w:val="006A73D4"/>
    <w:rsid w:val="006B0ABB"/>
    <w:rsid w:val="006B1393"/>
    <w:rsid w:val="006B2D2B"/>
    <w:rsid w:val="006B364B"/>
    <w:rsid w:val="006B366E"/>
    <w:rsid w:val="006B6026"/>
    <w:rsid w:val="006B6E42"/>
    <w:rsid w:val="006B6F62"/>
    <w:rsid w:val="006B7082"/>
    <w:rsid w:val="006C0EBA"/>
    <w:rsid w:val="006C14E9"/>
    <w:rsid w:val="006C4517"/>
    <w:rsid w:val="006C4847"/>
    <w:rsid w:val="006C5293"/>
    <w:rsid w:val="006C6543"/>
    <w:rsid w:val="006C7948"/>
    <w:rsid w:val="006D08F3"/>
    <w:rsid w:val="006D0BFD"/>
    <w:rsid w:val="006D1E7A"/>
    <w:rsid w:val="006D20DB"/>
    <w:rsid w:val="006D335A"/>
    <w:rsid w:val="006D3D75"/>
    <w:rsid w:val="006D61B4"/>
    <w:rsid w:val="006E0F34"/>
    <w:rsid w:val="006E1255"/>
    <w:rsid w:val="006E1310"/>
    <w:rsid w:val="006E1E1B"/>
    <w:rsid w:val="006E3AFD"/>
    <w:rsid w:val="006E480C"/>
    <w:rsid w:val="006E4A0A"/>
    <w:rsid w:val="006E539D"/>
    <w:rsid w:val="006E71A3"/>
    <w:rsid w:val="006E78F6"/>
    <w:rsid w:val="006F08E8"/>
    <w:rsid w:val="006F0903"/>
    <w:rsid w:val="006F3090"/>
    <w:rsid w:val="006F335D"/>
    <w:rsid w:val="006F4BC8"/>
    <w:rsid w:val="006F4D21"/>
    <w:rsid w:val="006F4FA9"/>
    <w:rsid w:val="006F631B"/>
    <w:rsid w:val="006F6D6B"/>
    <w:rsid w:val="00701FDA"/>
    <w:rsid w:val="00703031"/>
    <w:rsid w:val="007078C7"/>
    <w:rsid w:val="007101F7"/>
    <w:rsid w:val="007121AF"/>
    <w:rsid w:val="00712E65"/>
    <w:rsid w:val="007130F9"/>
    <w:rsid w:val="00713A57"/>
    <w:rsid w:val="00713F67"/>
    <w:rsid w:val="00714631"/>
    <w:rsid w:val="00714746"/>
    <w:rsid w:val="0071490A"/>
    <w:rsid w:val="007156C8"/>
    <w:rsid w:val="00715AF5"/>
    <w:rsid w:val="00717FD6"/>
    <w:rsid w:val="007204BA"/>
    <w:rsid w:val="007208D1"/>
    <w:rsid w:val="0072110B"/>
    <w:rsid w:val="007211B9"/>
    <w:rsid w:val="00723AAF"/>
    <w:rsid w:val="00723F60"/>
    <w:rsid w:val="00724143"/>
    <w:rsid w:val="00725170"/>
    <w:rsid w:val="0072593C"/>
    <w:rsid w:val="0072741C"/>
    <w:rsid w:val="00727B12"/>
    <w:rsid w:val="00727EC0"/>
    <w:rsid w:val="007314E1"/>
    <w:rsid w:val="00732D5B"/>
    <w:rsid w:val="00732D7C"/>
    <w:rsid w:val="00733926"/>
    <w:rsid w:val="00733F76"/>
    <w:rsid w:val="00735BF0"/>
    <w:rsid w:val="00735EC4"/>
    <w:rsid w:val="00735ED1"/>
    <w:rsid w:val="00736562"/>
    <w:rsid w:val="007373E0"/>
    <w:rsid w:val="00740E46"/>
    <w:rsid w:val="00741281"/>
    <w:rsid w:val="00741CD1"/>
    <w:rsid w:val="0074452B"/>
    <w:rsid w:val="00744D72"/>
    <w:rsid w:val="00745608"/>
    <w:rsid w:val="0074730F"/>
    <w:rsid w:val="0075176F"/>
    <w:rsid w:val="007521FF"/>
    <w:rsid w:val="0075465E"/>
    <w:rsid w:val="00755031"/>
    <w:rsid w:val="00755957"/>
    <w:rsid w:val="00757F00"/>
    <w:rsid w:val="00757FA3"/>
    <w:rsid w:val="007610FF"/>
    <w:rsid w:val="007617BF"/>
    <w:rsid w:val="00763DA1"/>
    <w:rsid w:val="0076423F"/>
    <w:rsid w:val="00764523"/>
    <w:rsid w:val="00764FBE"/>
    <w:rsid w:val="00765160"/>
    <w:rsid w:val="00765B76"/>
    <w:rsid w:val="00771982"/>
    <w:rsid w:val="007726C9"/>
    <w:rsid w:val="00772811"/>
    <w:rsid w:val="00772879"/>
    <w:rsid w:val="00772F25"/>
    <w:rsid w:val="0077308A"/>
    <w:rsid w:val="00774530"/>
    <w:rsid w:val="007752F8"/>
    <w:rsid w:val="0077733E"/>
    <w:rsid w:val="0078007D"/>
    <w:rsid w:val="00780EEF"/>
    <w:rsid w:val="00781A7F"/>
    <w:rsid w:val="00785344"/>
    <w:rsid w:val="00786892"/>
    <w:rsid w:val="00786B60"/>
    <w:rsid w:val="00786E9C"/>
    <w:rsid w:val="00790B38"/>
    <w:rsid w:val="00791F18"/>
    <w:rsid w:val="00792FAA"/>
    <w:rsid w:val="007932AF"/>
    <w:rsid w:val="00793503"/>
    <w:rsid w:val="0079474E"/>
    <w:rsid w:val="00794753"/>
    <w:rsid w:val="00795B24"/>
    <w:rsid w:val="007966A2"/>
    <w:rsid w:val="007A0D54"/>
    <w:rsid w:val="007A0DD7"/>
    <w:rsid w:val="007A17B2"/>
    <w:rsid w:val="007A353A"/>
    <w:rsid w:val="007A3E17"/>
    <w:rsid w:val="007A4C49"/>
    <w:rsid w:val="007A5EF2"/>
    <w:rsid w:val="007A6512"/>
    <w:rsid w:val="007B02F3"/>
    <w:rsid w:val="007B2206"/>
    <w:rsid w:val="007B2F89"/>
    <w:rsid w:val="007B3769"/>
    <w:rsid w:val="007B4FE6"/>
    <w:rsid w:val="007B52A2"/>
    <w:rsid w:val="007B5EDD"/>
    <w:rsid w:val="007B66AC"/>
    <w:rsid w:val="007B700C"/>
    <w:rsid w:val="007C0666"/>
    <w:rsid w:val="007C0D7D"/>
    <w:rsid w:val="007C13ED"/>
    <w:rsid w:val="007C3965"/>
    <w:rsid w:val="007C4981"/>
    <w:rsid w:val="007C5A82"/>
    <w:rsid w:val="007C5F75"/>
    <w:rsid w:val="007C63B7"/>
    <w:rsid w:val="007C73C0"/>
    <w:rsid w:val="007D0031"/>
    <w:rsid w:val="007D090E"/>
    <w:rsid w:val="007D3BDD"/>
    <w:rsid w:val="007D3E27"/>
    <w:rsid w:val="007D44EE"/>
    <w:rsid w:val="007E06EB"/>
    <w:rsid w:val="007E21C7"/>
    <w:rsid w:val="007E2AB6"/>
    <w:rsid w:val="007E2EB9"/>
    <w:rsid w:val="007E3028"/>
    <w:rsid w:val="007E3073"/>
    <w:rsid w:val="007E3780"/>
    <w:rsid w:val="007E3F3C"/>
    <w:rsid w:val="007E4C46"/>
    <w:rsid w:val="007E529C"/>
    <w:rsid w:val="007E78B4"/>
    <w:rsid w:val="007F133E"/>
    <w:rsid w:val="007F139A"/>
    <w:rsid w:val="007F4835"/>
    <w:rsid w:val="007F6B8F"/>
    <w:rsid w:val="008020B3"/>
    <w:rsid w:val="008022C1"/>
    <w:rsid w:val="00802CBC"/>
    <w:rsid w:val="008034F8"/>
    <w:rsid w:val="00805C4E"/>
    <w:rsid w:val="00807C8E"/>
    <w:rsid w:val="00807E0D"/>
    <w:rsid w:val="00811FDD"/>
    <w:rsid w:val="00812010"/>
    <w:rsid w:val="00813934"/>
    <w:rsid w:val="00813CD8"/>
    <w:rsid w:val="00813CEA"/>
    <w:rsid w:val="00813D3F"/>
    <w:rsid w:val="00814759"/>
    <w:rsid w:val="00816652"/>
    <w:rsid w:val="00816BDD"/>
    <w:rsid w:val="008170F4"/>
    <w:rsid w:val="00817F41"/>
    <w:rsid w:val="008218C8"/>
    <w:rsid w:val="00822058"/>
    <w:rsid w:val="00824AFC"/>
    <w:rsid w:val="00824D8A"/>
    <w:rsid w:val="00825BDC"/>
    <w:rsid w:val="008268DD"/>
    <w:rsid w:val="0082700C"/>
    <w:rsid w:val="008275A9"/>
    <w:rsid w:val="00827661"/>
    <w:rsid w:val="00830446"/>
    <w:rsid w:val="008325E0"/>
    <w:rsid w:val="00833AF4"/>
    <w:rsid w:val="00834800"/>
    <w:rsid w:val="00834B83"/>
    <w:rsid w:val="00834BEE"/>
    <w:rsid w:val="00834D3A"/>
    <w:rsid w:val="008352A0"/>
    <w:rsid w:val="0083710A"/>
    <w:rsid w:val="00837B44"/>
    <w:rsid w:val="0084019E"/>
    <w:rsid w:val="0084037F"/>
    <w:rsid w:val="00841125"/>
    <w:rsid w:val="008427D0"/>
    <w:rsid w:val="008437DC"/>
    <w:rsid w:val="008445E8"/>
    <w:rsid w:val="00846760"/>
    <w:rsid w:val="00847EDD"/>
    <w:rsid w:val="008501B9"/>
    <w:rsid w:val="00850389"/>
    <w:rsid w:val="00851C77"/>
    <w:rsid w:val="008521D3"/>
    <w:rsid w:val="00852763"/>
    <w:rsid w:val="0085293E"/>
    <w:rsid w:val="0085385C"/>
    <w:rsid w:val="008542BA"/>
    <w:rsid w:val="00854897"/>
    <w:rsid w:val="008552A1"/>
    <w:rsid w:val="00855C05"/>
    <w:rsid w:val="00856657"/>
    <w:rsid w:val="008569D0"/>
    <w:rsid w:val="00856EE2"/>
    <w:rsid w:val="00860A2B"/>
    <w:rsid w:val="00860CDA"/>
    <w:rsid w:val="00861A7B"/>
    <w:rsid w:val="00861C10"/>
    <w:rsid w:val="0086274B"/>
    <w:rsid w:val="00864761"/>
    <w:rsid w:val="0086477F"/>
    <w:rsid w:val="00864B99"/>
    <w:rsid w:val="008674FF"/>
    <w:rsid w:val="00867CBA"/>
    <w:rsid w:val="00870400"/>
    <w:rsid w:val="008717B6"/>
    <w:rsid w:val="0087508A"/>
    <w:rsid w:val="00875426"/>
    <w:rsid w:val="0087552C"/>
    <w:rsid w:val="00876673"/>
    <w:rsid w:val="00876E4D"/>
    <w:rsid w:val="0088141B"/>
    <w:rsid w:val="00882000"/>
    <w:rsid w:val="00882EF6"/>
    <w:rsid w:val="0088539C"/>
    <w:rsid w:val="00885468"/>
    <w:rsid w:val="00886832"/>
    <w:rsid w:val="0088717B"/>
    <w:rsid w:val="00890498"/>
    <w:rsid w:val="00890970"/>
    <w:rsid w:val="00892131"/>
    <w:rsid w:val="00893407"/>
    <w:rsid w:val="00893675"/>
    <w:rsid w:val="00894C6C"/>
    <w:rsid w:val="008A173E"/>
    <w:rsid w:val="008A3CFC"/>
    <w:rsid w:val="008A4414"/>
    <w:rsid w:val="008A51FC"/>
    <w:rsid w:val="008A5350"/>
    <w:rsid w:val="008A58DC"/>
    <w:rsid w:val="008A5FAA"/>
    <w:rsid w:val="008A64CF"/>
    <w:rsid w:val="008A65FB"/>
    <w:rsid w:val="008A7ADA"/>
    <w:rsid w:val="008B02F6"/>
    <w:rsid w:val="008B0435"/>
    <w:rsid w:val="008B05C4"/>
    <w:rsid w:val="008B0777"/>
    <w:rsid w:val="008B1A28"/>
    <w:rsid w:val="008B1B81"/>
    <w:rsid w:val="008B1BFA"/>
    <w:rsid w:val="008B3228"/>
    <w:rsid w:val="008B384D"/>
    <w:rsid w:val="008B4A93"/>
    <w:rsid w:val="008B4FDF"/>
    <w:rsid w:val="008B64ED"/>
    <w:rsid w:val="008B681B"/>
    <w:rsid w:val="008B687B"/>
    <w:rsid w:val="008B7EB8"/>
    <w:rsid w:val="008C1596"/>
    <w:rsid w:val="008C165E"/>
    <w:rsid w:val="008C1E03"/>
    <w:rsid w:val="008C2ABD"/>
    <w:rsid w:val="008C45E4"/>
    <w:rsid w:val="008C4835"/>
    <w:rsid w:val="008C4F07"/>
    <w:rsid w:val="008C5812"/>
    <w:rsid w:val="008C6586"/>
    <w:rsid w:val="008C6974"/>
    <w:rsid w:val="008D1827"/>
    <w:rsid w:val="008D2124"/>
    <w:rsid w:val="008D3E24"/>
    <w:rsid w:val="008D3ED3"/>
    <w:rsid w:val="008D5ED1"/>
    <w:rsid w:val="008D6457"/>
    <w:rsid w:val="008E05B6"/>
    <w:rsid w:val="008E0D5E"/>
    <w:rsid w:val="008E1C7D"/>
    <w:rsid w:val="008E29E4"/>
    <w:rsid w:val="008E3451"/>
    <w:rsid w:val="008E37C8"/>
    <w:rsid w:val="008E517A"/>
    <w:rsid w:val="008E55F3"/>
    <w:rsid w:val="008E7C3B"/>
    <w:rsid w:val="008F0674"/>
    <w:rsid w:val="008F2C5A"/>
    <w:rsid w:val="008F2E7E"/>
    <w:rsid w:val="008F2EC8"/>
    <w:rsid w:val="008F36F2"/>
    <w:rsid w:val="008F648F"/>
    <w:rsid w:val="008F6D9A"/>
    <w:rsid w:val="008F7845"/>
    <w:rsid w:val="008F7D0F"/>
    <w:rsid w:val="0090022A"/>
    <w:rsid w:val="00900246"/>
    <w:rsid w:val="009003CC"/>
    <w:rsid w:val="00900EAF"/>
    <w:rsid w:val="00900F55"/>
    <w:rsid w:val="009018F9"/>
    <w:rsid w:val="0090205D"/>
    <w:rsid w:val="00902FB0"/>
    <w:rsid w:val="00903C09"/>
    <w:rsid w:val="0090430B"/>
    <w:rsid w:val="009050DF"/>
    <w:rsid w:val="00905A39"/>
    <w:rsid w:val="00905FB8"/>
    <w:rsid w:val="00906A0D"/>
    <w:rsid w:val="009075DF"/>
    <w:rsid w:val="0091094C"/>
    <w:rsid w:val="00910ACC"/>
    <w:rsid w:val="00910C37"/>
    <w:rsid w:val="00911475"/>
    <w:rsid w:val="00912B31"/>
    <w:rsid w:val="0091350E"/>
    <w:rsid w:val="0091489B"/>
    <w:rsid w:val="00914B38"/>
    <w:rsid w:val="00915B87"/>
    <w:rsid w:val="00915F54"/>
    <w:rsid w:val="009164EF"/>
    <w:rsid w:val="0091659A"/>
    <w:rsid w:val="00916BD2"/>
    <w:rsid w:val="00916CC6"/>
    <w:rsid w:val="00921172"/>
    <w:rsid w:val="0092244A"/>
    <w:rsid w:val="00922638"/>
    <w:rsid w:val="00923122"/>
    <w:rsid w:val="009231AD"/>
    <w:rsid w:val="00924B72"/>
    <w:rsid w:val="00927764"/>
    <w:rsid w:val="009326D3"/>
    <w:rsid w:val="00932B45"/>
    <w:rsid w:val="00933FE8"/>
    <w:rsid w:val="00937197"/>
    <w:rsid w:val="00937675"/>
    <w:rsid w:val="00940782"/>
    <w:rsid w:val="00940BBB"/>
    <w:rsid w:val="009411D4"/>
    <w:rsid w:val="00941B18"/>
    <w:rsid w:val="00941EC1"/>
    <w:rsid w:val="009450A9"/>
    <w:rsid w:val="00945ECA"/>
    <w:rsid w:val="009462BB"/>
    <w:rsid w:val="00946CA2"/>
    <w:rsid w:val="0095081E"/>
    <w:rsid w:val="00950E2C"/>
    <w:rsid w:val="00952F90"/>
    <w:rsid w:val="0095329C"/>
    <w:rsid w:val="009537D6"/>
    <w:rsid w:val="00953C49"/>
    <w:rsid w:val="00954432"/>
    <w:rsid w:val="0095466E"/>
    <w:rsid w:val="00954C52"/>
    <w:rsid w:val="0095511A"/>
    <w:rsid w:val="00955623"/>
    <w:rsid w:val="00956641"/>
    <w:rsid w:val="009571BA"/>
    <w:rsid w:val="0095720B"/>
    <w:rsid w:val="00957666"/>
    <w:rsid w:val="009601E4"/>
    <w:rsid w:val="00960FF2"/>
    <w:rsid w:val="00961ED8"/>
    <w:rsid w:val="00962840"/>
    <w:rsid w:val="00963342"/>
    <w:rsid w:val="0096341F"/>
    <w:rsid w:val="00965916"/>
    <w:rsid w:val="0096699D"/>
    <w:rsid w:val="00970439"/>
    <w:rsid w:val="00971459"/>
    <w:rsid w:val="00972BE1"/>
    <w:rsid w:val="00973060"/>
    <w:rsid w:val="00973521"/>
    <w:rsid w:val="009738B5"/>
    <w:rsid w:val="009746E9"/>
    <w:rsid w:val="0097484A"/>
    <w:rsid w:val="009757D2"/>
    <w:rsid w:val="00975B58"/>
    <w:rsid w:val="00976EF2"/>
    <w:rsid w:val="00977680"/>
    <w:rsid w:val="00977C7F"/>
    <w:rsid w:val="009802F5"/>
    <w:rsid w:val="00982E9F"/>
    <w:rsid w:val="00983419"/>
    <w:rsid w:val="0098346D"/>
    <w:rsid w:val="00984649"/>
    <w:rsid w:val="009849CF"/>
    <w:rsid w:val="00985A50"/>
    <w:rsid w:val="0098606C"/>
    <w:rsid w:val="009864BC"/>
    <w:rsid w:val="00986FA6"/>
    <w:rsid w:val="00991007"/>
    <w:rsid w:val="00992440"/>
    <w:rsid w:val="00992C40"/>
    <w:rsid w:val="00993562"/>
    <w:rsid w:val="0099431F"/>
    <w:rsid w:val="009954F6"/>
    <w:rsid w:val="0099597E"/>
    <w:rsid w:val="00995CF5"/>
    <w:rsid w:val="00995EE6"/>
    <w:rsid w:val="00996B4E"/>
    <w:rsid w:val="00997364"/>
    <w:rsid w:val="00997746"/>
    <w:rsid w:val="00997FDA"/>
    <w:rsid w:val="009A147B"/>
    <w:rsid w:val="009A17DA"/>
    <w:rsid w:val="009A223D"/>
    <w:rsid w:val="009A3CEB"/>
    <w:rsid w:val="009A3DF5"/>
    <w:rsid w:val="009A3FA7"/>
    <w:rsid w:val="009A4116"/>
    <w:rsid w:val="009A53ED"/>
    <w:rsid w:val="009A6301"/>
    <w:rsid w:val="009A6679"/>
    <w:rsid w:val="009A7581"/>
    <w:rsid w:val="009A7FF4"/>
    <w:rsid w:val="009B1A90"/>
    <w:rsid w:val="009B2032"/>
    <w:rsid w:val="009B2559"/>
    <w:rsid w:val="009B2627"/>
    <w:rsid w:val="009B2860"/>
    <w:rsid w:val="009B378D"/>
    <w:rsid w:val="009B43E1"/>
    <w:rsid w:val="009B4FE6"/>
    <w:rsid w:val="009B56A5"/>
    <w:rsid w:val="009B570E"/>
    <w:rsid w:val="009B6838"/>
    <w:rsid w:val="009B6AF4"/>
    <w:rsid w:val="009B6F39"/>
    <w:rsid w:val="009C0871"/>
    <w:rsid w:val="009C0DAB"/>
    <w:rsid w:val="009C1601"/>
    <w:rsid w:val="009C1DAA"/>
    <w:rsid w:val="009C27CB"/>
    <w:rsid w:val="009C3A51"/>
    <w:rsid w:val="009C4870"/>
    <w:rsid w:val="009C496B"/>
    <w:rsid w:val="009C5F0F"/>
    <w:rsid w:val="009D01B1"/>
    <w:rsid w:val="009D0F17"/>
    <w:rsid w:val="009D0FA8"/>
    <w:rsid w:val="009D2AE5"/>
    <w:rsid w:val="009D3ABE"/>
    <w:rsid w:val="009D583B"/>
    <w:rsid w:val="009D6363"/>
    <w:rsid w:val="009D65DD"/>
    <w:rsid w:val="009D78BB"/>
    <w:rsid w:val="009D7DE1"/>
    <w:rsid w:val="009E1928"/>
    <w:rsid w:val="009E3490"/>
    <w:rsid w:val="009E45FF"/>
    <w:rsid w:val="009E46F7"/>
    <w:rsid w:val="009E47F5"/>
    <w:rsid w:val="009E6648"/>
    <w:rsid w:val="009E7C70"/>
    <w:rsid w:val="009E7CAC"/>
    <w:rsid w:val="009F0499"/>
    <w:rsid w:val="009F0F10"/>
    <w:rsid w:val="009F10A5"/>
    <w:rsid w:val="009F2D6F"/>
    <w:rsid w:val="009F3817"/>
    <w:rsid w:val="009F4CE2"/>
    <w:rsid w:val="009F4FD5"/>
    <w:rsid w:val="009F6A89"/>
    <w:rsid w:val="00A001E4"/>
    <w:rsid w:val="00A01278"/>
    <w:rsid w:val="00A0166B"/>
    <w:rsid w:val="00A03BE4"/>
    <w:rsid w:val="00A06771"/>
    <w:rsid w:val="00A0699D"/>
    <w:rsid w:val="00A06EE8"/>
    <w:rsid w:val="00A1007C"/>
    <w:rsid w:val="00A1059F"/>
    <w:rsid w:val="00A126EE"/>
    <w:rsid w:val="00A131B6"/>
    <w:rsid w:val="00A139D8"/>
    <w:rsid w:val="00A15C67"/>
    <w:rsid w:val="00A15F43"/>
    <w:rsid w:val="00A1767F"/>
    <w:rsid w:val="00A206BA"/>
    <w:rsid w:val="00A217CA"/>
    <w:rsid w:val="00A21F11"/>
    <w:rsid w:val="00A237BB"/>
    <w:rsid w:val="00A23CD9"/>
    <w:rsid w:val="00A2400F"/>
    <w:rsid w:val="00A24BFD"/>
    <w:rsid w:val="00A24C8F"/>
    <w:rsid w:val="00A26393"/>
    <w:rsid w:val="00A26D5E"/>
    <w:rsid w:val="00A3263D"/>
    <w:rsid w:val="00A330FF"/>
    <w:rsid w:val="00A336D7"/>
    <w:rsid w:val="00A347FC"/>
    <w:rsid w:val="00A356C2"/>
    <w:rsid w:val="00A35B10"/>
    <w:rsid w:val="00A36B0F"/>
    <w:rsid w:val="00A36B93"/>
    <w:rsid w:val="00A40180"/>
    <w:rsid w:val="00A407AA"/>
    <w:rsid w:val="00A41B4A"/>
    <w:rsid w:val="00A42B4E"/>
    <w:rsid w:val="00A4583E"/>
    <w:rsid w:val="00A512BE"/>
    <w:rsid w:val="00A532F2"/>
    <w:rsid w:val="00A54372"/>
    <w:rsid w:val="00A5569E"/>
    <w:rsid w:val="00A56CF9"/>
    <w:rsid w:val="00A57212"/>
    <w:rsid w:val="00A577AB"/>
    <w:rsid w:val="00A60005"/>
    <w:rsid w:val="00A60280"/>
    <w:rsid w:val="00A603BA"/>
    <w:rsid w:val="00A61319"/>
    <w:rsid w:val="00A61A75"/>
    <w:rsid w:val="00A638EB"/>
    <w:rsid w:val="00A65E58"/>
    <w:rsid w:val="00A65E64"/>
    <w:rsid w:val="00A66471"/>
    <w:rsid w:val="00A678F6"/>
    <w:rsid w:val="00A67DB6"/>
    <w:rsid w:val="00A726B4"/>
    <w:rsid w:val="00A72D07"/>
    <w:rsid w:val="00A747DF"/>
    <w:rsid w:val="00A7512E"/>
    <w:rsid w:val="00A7552E"/>
    <w:rsid w:val="00A76A85"/>
    <w:rsid w:val="00A76C49"/>
    <w:rsid w:val="00A80E00"/>
    <w:rsid w:val="00A81B73"/>
    <w:rsid w:val="00A82485"/>
    <w:rsid w:val="00A8264F"/>
    <w:rsid w:val="00A83244"/>
    <w:rsid w:val="00A832F1"/>
    <w:rsid w:val="00A83822"/>
    <w:rsid w:val="00A83C39"/>
    <w:rsid w:val="00A8465C"/>
    <w:rsid w:val="00A84D8F"/>
    <w:rsid w:val="00A858BF"/>
    <w:rsid w:val="00A8791F"/>
    <w:rsid w:val="00A904FC"/>
    <w:rsid w:val="00A92B9F"/>
    <w:rsid w:val="00A92C44"/>
    <w:rsid w:val="00A94310"/>
    <w:rsid w:val="00A94A22"/>
    <w:rsid w:val="00A950C4"/>
    <w:rsid w:val="00A952BC"/>
    <w:rsid w:val="00A96017"/>
    <w:rsid w:val="00A963EA"/>
    <w:rsid w:val="00A97458"/>
    <w:rsid w:val="00AA3027"/>
    <w:rsid w:val="00AA3482"/>
    <w:rsid w:val="00AA38B8"/>
    <w:rsid w:val="00AA3993"/>
    <w:rsid w:val="00AA3FB3"/>
    <w:rsid w:val="00AA48F6"/>
    <w:rsid w:val="00AA4964"/>
    <w:rsid w:val="00AA4C40"/>
    <w:rsid w:val="00AA5556"/>
    <w:rsid w:val="00AA5DA0"/>
    <w:rsid w:val="00AA64BE"/>
    <w:rsid w:val="00AA7A93"/>
    <w:rsid w:val="00AB0A00"/>
    <w:rsid w:val="00AB143B"/>
    <w:rsid w:val="00AB15C3"/>
    <w:rsid w:val="00AB295D"/>
    <w:rsid w:val="00AB2FB4"/>
    <w:rsid w:val="00AB3113"/>
    <w:rsid w:val="00AB3770"/>
    <w:rsid w:val="00AB460A"/>
    <w:rsid w:val="00AB49A9"/>
    <w:rsid w:val="00AB51E9"/>
    <w:rsid w:val="00AB52AC"/>
    <w:rsid w:val="00AB5AF6"/>
    <w:rsid w:val="00AB6435"/>
    <w:rsid w:val="00AB6BEA"/>
    <w:rsid w:val="00AB77F9"/>
    <w:rsid w:val="00AB7EEF"/>
    <w:rsid w:val="00AC05BD"/>
    <w:rsid w:val="00AC1092"/>
    <w:rsid w:val="00AC125E"/>
    <w:rsid w:val="00AC225F"/>
    <w:rsid w:val="00AC2705"/>
    <w:rsid w:val="00AC2A3F"/>
    <w:rsid w:val="00AC518D"/>
    <w:rsid w:val="00AC5D4B"/>
    <w:rsid w:val="00AC6292"/>
    <w:rsid w:val="00AC68C1"/>
    <w:rsid w:val="00AC6A5A"/>
    <w:rsid w:val="00AD04E4"/>
    <w:rsid w:val="00AD1496"/>
    <w:rsid w:val="00AD189A"/>
    <w:rsid w:val="00AD1B14"/>
    <w:rsid w:val="00AD27AB"/>
    <w:rsid w:val="00AD2F3F"/>
    <w:rsid w:val="00AD2F56"/>
    <w:rsid w:val="00AD35E1"/>
    <w:rsid w:val="00AD3C04"/>
    <w:rsid w:val="00AD5B97"/>
    <w:rsid w:val="00AD64C7"/>
    <w:rsid w:val="00AE0941"/>
    <w:rsid w:val="00AE2213"/>
    <w:rsid w:val="00AE28D2"/>
    <w:rsid w:val="00AE3394"/>
    <w:rsid w:val="00AE3A4C"/>
    <w:rsid w:val="00AE4800"/>
    <w:rsid w:val="00AE4EF1"/>
    <w:rsid w:val="00AE5370"/>
    <w:rsid w:val="00AE7728"/>
    <w:rsid w:val="00AF13A9"/>
    <w:rsid w:val="00AF15F1"/>
    <w:rsid w:val="00AF2108"/>
    <w:rsid w:val="00AF2240"/>
    <w:rsid w:val="00AF2DB8"/>
    <w:rsid w:val="00AF364C"/>
    <w:rsid w:val="00AF3C01"/>
    <w:rsid w:val="00AF5089"/>
    <w:rsid w:val="00AF542A"/>
    <w:rsid w:val="00AF73C6"/>
    <w:rsid w:val="00AF74CB"/>
    <w:rsid w:val="00AF784D"/>
    <w:rsid w:val="00AF786F"/>
    <w:rsid w:val="00AF7AA4"/>
    <w:rsid w:val="00AF7AAD"/>
    <w:rsid w:val="00B00566"/>
    <w:rsid w:val="00B007D5"/>
    <w:rsid w:val="00B00A4A"/>
    <w:rsid w:val="00B01350"/>
    <w:rsid w:val="00B01C1A"/>
    <w:rsid w:val="00B01F87"/>
    <w:rsid w:val="00B02BE3"/>
    <w:rsid w:val="00B0300A"/>
    <w:rsid w:val="00B03CB8"/>
    <w:rsid w:val="00B05025"/>
    <w:rsid w:val="00B053E4"/>
    <w:rsid w:val="00B05B3C"/>
    <w:rsid w:val="00B05F16"/>
    <w:rsid w:val="00B07129"/>
    <w:rsid w:val="00B0719F"/>
    <w:rsid w:val="00B07610"/>
    <w:rsid w:val="00B10785"/>
    <w:rsid w:val="00B10FC7"/>
    <w:rsid w:val="00B12E18"/>
    <w:rsid w:val="00B13054"/>
    <w:rsid w:val="00B13767"/>
    <w:rsid w:val="00B14EDA"/>
    <w:rsid w:val="00B15E35"/>
    <w:rsid w:val="00B16460"/>
    <w:rsid w:val="00B16A85"/>
    <w:rsid w:val="00B1708D"/>
    <w:rsid w:val="00B174FB"/>
    <w:rsid w:val="00B17BF2"/>
    <w:rsid w:val="00B20002"/>
    <w:rsid w:val="00B215CA"/>
    <w:rsid w:val="00B217C4"/>
    <w:rsid w:val="00B21A75"/>
    <w:rsid w:val="00B230DE"/>
    <w:rsid w:val="00B23B0A"/>
    <w:rsid w:val="00B23F2F"/>
    <w:rsid w:val="00B24192"/>
    <w:rsid w:val="00B24C82"/>
    <w:rsid w:val="00B2554A"/>
    <w:rsid w:val="00B26ED6"/>
    <w:rsid w:val="00B26FC5"/>
    <w:rsid w:val="00B2728E"/>
    <w:rsid w:val="00B30685"/>
    <w:rsid w:val="00B30C66"/>
    <w:rsid w:val="00B32B89"/>
    <w:rsid w:val="00B32B8C"/>
    <w:rsid w:val="00B33ADD"/>
    <w:rsid w:val="00B355A1"/>
    <w:rsid w:val="00B35B29"/>
    <w:rsid w:val="00B36514"/>
    <w:rsid w:val="00B36812"/>
    <w:rsid w:val="00B374A2"/>
    <w:rsid w:val="00B37EE9"/>
    <w:rsid w:val="00B43253"/>
    <w:rsid w:val="00B448E0"/>
    <w:rsid w:val="00B45872"/>
    <w:rsid w:val="00B469C0"/>
    <w:rsid w:val="00B47DDD"/>
    <w:rsid w:val="00B56540"/>
    <w:rsid w:val="00B60BE1"/>
    <w:rsid w:val="00B611D2"/>
    <w:rsid w:val="00B61346"/>
    <w:rsid w:val="00B62CD4"/>
    <w:rsid w:val="00B63AB8"/>
    <w:rsid w:val="00B645B7"/>
    <w:rsid w:val="00B64714"/>
    <w:rsid w:val="00B648B2"/>
    <w:rsid w:val="00B649CC"/>
    <w:rsid w:val="00B64B86"/>
    <w:rsid w:val="00B652B0"/>
    <w:rsid w:val="00B66598"/>
    <w:rsid w:val="00B66D16"/>
    <w:rsid w:val="00B7137D"/>
    <w:rsid w:val="00B72025"/>
    <w:rsid w:val="00B7318B"/>
    <w:rsid w:val="00B734CB"/>
    <w:rsid w:val="00B73FCB"/>
    <w:rsid w:val="00B74098"/>
    <w:rsid w:val="00B75F9B"/>
    <w:rsid w:val="00B76A46"/>
    <w:rsid w:val="00B776CF"/>
    <w:rsid w:val="00B811F6"/>
    <w:rsid w:val="00B82A76"/>
    <w:rsid w:val="00B82B75"/>
    <w:rsid w:val="00B8376A"/>
    <w:rsid w:val="00B86A8E"/>
    <w:rsid w:val="00B86DB5"/>
    <w:rsid w:val="00B8767F"/>
    <w:rsid w:val="00B87C2B"/>
    <w:rsid w:val="00B87D3C"/>
    <w:rsid w:val="00B91A22"/>
    <w:rsid w:val="00B923A0"/>
    <w:rsid w:val="00B92D28"/>
    <w:rsid w:val="00B92F35"/>
    <w:rsid w:val="00B93277"/>
    <w:rsid w:val="00B93972"/>
    <w:rsid w:val="00B93AC9"/>
    <w:rsid w:val="00B93E54"/>
    <w:rsid w:val="00B94D11"/>
    <w:rsid w:val="00B958A1"/>
    <w:rsid w:val="00B96374"/>
    <w:rsid w:val="00B97BC1"/>
    <w:rsid w:val="00BA0CB1"/>
    <w:rsid w:val="00BA4AFD"/>
    <w:rsid w:val="00BA4D3B"/>
    <w:rsid w:val="00BA62B7"/>
    <w:rsid w:val="00BA724D"/>
    <w:rsid w:val="00BA7A21"/>
    <w:rsid w:val="00BA7C0A"/>
    <w:rsid w:val="00BA7E04"/>
    <w:rsid w:val="00BA7FD0"/>
    <w:rsid w:val="00BB0178"/>
    <w:rsid w:val="00BB0200"/>
    <w:rsid w:val="00BB0F93"/>
    <w:rsid w:val="00BB1E74"/>
    <w:rsid w:val="00BB2DC4"/>
    <w:rsid w:val="00BB3ED1"/>
    <w:rsid w:val="00BB460C"/>
    <w:rsid w:val="00BB550B"/>
    <w:rsid w:val="00BB589F"/>
    <w:rsid w:val="00BB5EC5"/>
    <w:rsid w:val="00BB6EA0"/>
    <w:rsid w:val="00BB715C"/>
    <w:rsid w:val="00BB726C"/>
    <w:rsid w:val="00BC0081"/>
    <w:rsid w:val="00BC0702"/>
    <w:rsid w:val="00BC07B6"/>
    <w:rsid w:val="00BC0ECD"/>
    <w:rsid w:val="00BC1FD2"/>
    <w:rsid w:val="00BC215F"/>
    <w:rsid w:val="00BC3714"/>
    <w:rsid w:val="00BC3F8F"/>
    <w:rsid w:val="00BC4920"/>
    <w:rsid w:val="00BC6FF0"/>
    <w:rsid w:val="00BC7DB5"/>
    <w:rsid w:val="00BD0A7B"/>
    <w:rsid w:val="00BD0F36"/>
    <w:rsid w:val="00BD12FB"/>
    <w:rsid w:val="00BD1E70"/>
    <w:rsid w:val="00BD202F"/>
    <w:rsid w:val="00BD2B7C"/>
    <w:rsid w:val="00BD2C3A"/>
    <w:rsid w:val="00BD43D2"/>
    <w:rsid w:val="00BD6C31"/>
    <w:rsid w:val="00BE0C5C"/>
    <w:rsid w:val="00BE0FAD"/>
    <w:rsid w:val="00BE15CD"/>
    <w:rsid w:val="00BE16E0"/>
    <w:rsid w:val="00BE2CCA"/>
    <w:rsid w:val="00BE4DE0"/>
    <w:rsid w:val="00BE551D"/>
    <w:rsid w:val="00BE585A"/>
    <w:rsid w:val="00BE6492"/>
    <w:rsid w:val="00BE717D"/>
    <w:rsid w:val="00BE7B60"/>
    <w:rsid w:val="00BE7C29"/>
    <w:rsid w:val="00BE7DC4"/>
    <w:rsid w:val="00BF0777"/>
    <w:rsid w:val="00BF0A6E"/>
    <w:rsid w:val="00BF2451"/>
    <w:rsid w:val="00BF4720"/>
    <w:rsid w:val="00BF5A72"/>
    <w:rsid w:val="00BF5ADC"/>
    <w:rsid w:val="00C00D1B"/>
    <w:rsid w:val="00C00DC6"/>
    <w:rsid w:val="00C02AF2"/>
    <w:rsid w:val="00C03E50"/>
    <w:rsid w:val="00C049EA"/>
    <w:rsid w:val="00C05377"/>
    <w:rsid w:val="00C05DDD"/>
    <w:rsid w:val="00C06985"/>
    <w:rsid w:val="00C06E64"/>
    <w:rsid w:val="00C07896"/>
    <w:rsid w:val="00C07C1B"/>
    <w:rsid w:val="00C12836"/>
    <w:rsid w:val="00C130F0"/>
    <w:rsid w:val="00C13A98"/>
    <w:rsid w:val="00C13E43"/>
    <w:rsid w:val="00C14AE9"/>
    <w:rsid w:val="00C14D8D"/>
    <w:rsid w:val="00C15D8A"/>
    <w:rsid w:val="00C16CFF"/>
    <w:rsid w:val="00C1750F"/>
    <w:rsid w:val="00C217B2"/>
    <w:rsid w:val="00C21A40"/>
    <w:rsid w:val="00C21B7B"/>
    <w:rsid w:val="00C22778"/>
    <w:rsid w:val="00C2321A"/>
    <w:rsid w:val="00C241C0"/>
    <w:rsid w:val="00C25B96"/>
    <w:rsid w:val="00C27A11"/>
    <w:rsid w:val="00C31334"/>
    <w:rsid w:val="00C31E54"/>
    <w:rsid w:val="00C32384"/>
    <w:rsid w:val="00C32750"/>
    <w:rsid w:val="00C330A1"/>
    <w:rsid w:val="00C330B6"/>
    <w:rsid w:val="00C3356F"/>
    <w:rsid w:val="00C35440"/>
    <w:rsid w:val="00C35D01"/>
    <w:rsid w:val="00C36877"/>
    <w:rsid w:val="00C36E71"/>
    <w:rsid w:val="00C3792E"/>
    <w:rsid w:val="00C40276"/>
    <w:rsid w:val="00C40C27"/>
    <w:rsid w:val="00C40C4F"/>
    <w:rsid w:val="00C43BEA"/>
    <w:rsid w:val="00C43E84"/>
    <w:rsid w:val="00C44A4D"/>
    <w:rsid w:val="00C457C4"/>
    <w:rsid w:val="00C461D6"/>
    <w:rsid w:val="00C472C9"/>
    <w:rsid w:val="00C50538"/>
    <w:rsid w:val="00C50D37"/>
    <w:rsid w:val="00C5112F"/>
    <w:rsid w:val="00C511A7"/>
    <w:rsid w:val="00C512E2"/>
    <w:rsid w:val="00C53B30"/>
    <w:rsid w:val="00C54DBA"/>
    <w:rsid w:val="00C60BC4"/>
    <w:rsid w:val="00C638A7"/>
    <w:rsid w:val="00C66334"/>
    <w:rsid w:val="00C663BB"/>
    <w:rsid w:val="00C67342"/>
    <w:rsid w:val="00C67E2D"/>
    <w:rsid w:val="00C71674"/>
    <w:rsid w:val="00C717F8"/>
    <w:rsid w:val="00C72ECD"/>
    <w:rsid w:val="00C75BDE"/>
    <w:rsid w:val="00C839AB"/>
    <w:rsid w:val="00C848E8"/>
    <w:rsid w:val="00C85937"/>
    <w:rsid w:val="00C87AFC"/>
    <w:rsid w:val="00C87E0F"/>
    <w:rsid w:val="00C9029D"/>
    <w:rsid w:val="00C90AAB"/>
    <w:rsid w:val="00C91350"/>
    <w:rsid w:val="00C928B2"/>
    <w:rsid w:val="00C94A65"/>
    <w:rsid w:val="00C95318"/>
    <w:rsid w:val="00C95D4F"/>
    <w:rsid w:val="00C97437"/>
    <w:rsid w:val="00C979AA"/>
    <w:rsid w:val="00CA22FE"/>
    <w:rsid w:val="00CA31C9"/>
    <w:rsid w:val="00CA3FAB"/>
    <w:rsid w:val="00CA66B1"/>
    <w:rsid w:val="00CA70B6"/>
    <w:rsid w:val="00CA7E11"/>
    <w:rsid w:val="00CA7E6D"/>
    <w:rsid w:val="00CA7F8A"/>
    <w:rsid w:val="00CB0D3D"/>
    <w:rsid w:val="00CB0ECB"/>
    <w:rsid w:val="00CB1A8B"/>
    <w:rsid w:val="00CB2EE1"/>
    <w:rsid w:val="00CB3DFF"/>
    <w:rsid w:val="00CB3E49"/>
    <w:rsid w:val="00CB40CC"/>
    <w:rsid w:val="00CB5FC9"/>
    <w:rsid w:val="00CB6533"/>
    <w:rsid w:val="00CB6979"/>
    <w:rsid w:val="00CB718E"/>
    <w:rsid w:val="00CB74F7"/>
    <w:rsid w:val="00CC1512"/>
    <w:rsid w:val="00CC27F4"/>
    <w:rsid w:val="00CC4D12"/>
    <w:rsid w:val="00CC4D7B"/>
    <w:rsid w:val="00CC5492"/>
    <w:rsid w:val="00CD0D5E"/>
    <w:rsid w:val="00CD0FD6"/>
    <w:rsid w:val="00CD18CC"/>
    <w:rsid w:val="00CD19D0"/>
    <w:rsid w:val="00CD2786"/>
    <w:rsid w:val="00CD2817"/>
    <w:rsid w:val="00CD2AF2"/>
    <w:rsid w:val="00CD46C9"/>
    <w:rsid w:val="00CD4D7B"/>
    <w:rsid w:val="00CD4DC1"/>
    <w:rsid w:val="00CD58FE"/>
    <w:rsid w:val="00CD6C8B"/>
    <w:rsid w:val="00CD71ED"/>
    <w:rsid w:val="00CD7B14"/>
    <w:rsid w:val="00CE0650"/>
    <w:rsid w:val="00CE104B"/>
    <w:rsid w:val="00CE30C8"/>
    <w:rsid w:val="00CE341E"/>
    <w:rsid w:val="00CE4194"/>
    <w:rsid w:val="00CE594C"/>
    <w:rsid w:val="00CE5D17"/>
    <w:rsid w:val="00CE63A1"/>
    <w:rsid w:val="00CE6498"/>
    <w:rsid w:val="00CE6D52"/>
    <w:rsid w:val="00CE78C8"/>
    <w:rsid w:val="00CF027F"/>
    <w:rsid w:val="00CF1836"/>
    <w:rsid w:val="00CF228B"/>
    <w:rsid w:val="00CF47C7"/>
    <w:rsid w:val="00CF50B0"/>
    <w:rsid w:val="00CF515C"/>
    <w:rsid w:val="00CF5747"/>
    <w:rsid w:val="00CF5BE1"/>
    <w:rsid w:val="00CF62C9"/>
    <w:rsid w:val="00CF7032"/>
    <w:rsid w:val="00D00612"/>
    <w:rsid w:val="00D01360"/>
    <w:rsid w:val="00D02909"/>
    <w:rsid w:val="00D030FF"/>
    <w:rsid w:val="00D03BF2"/>
    <w:rsid w:val="00D04918"/>
    <w:rsid w:val="00D0563E"/>
    <w:rsid w:val="00D05C67"/>
    <w:rsid w:val="00D10AD6"/>
    <w:rsid w:val="00D11363"/>
    <w:rsid w:val="00D11D33"/>
    <w:rsid w:val="00D1233B"/>
    <w:rsid w:val="00D131A6"/>
    <w:rsid w:val="00D13DC9"/>
    <w:rsid w:val="00D13F3C"/>
    <w:rsid w:val="00D1479B"/>
    <w:rsid w:val="00D14DF6"/>
    <w:rsid w:val="00D15173"/>
    <w:rsid w:val="00D151DB"/>
    <w:rsid w:val="00D1741C"/>
    <w:rsid w:val="00D2003B"/>
    <w:rsid w:val="00D20C6F"/>
    <w:rsid w:val="00D23A26"/>
    <w:rsid w:val="00D23AAF"/>
    <w:rsid w:val="00D23D2C"/>
    <w:rsid w:val="00D26154"/>
    <w:rsid w:val="00D269C4"/>
    <w:rsid w:val="00D27926"/>
    <w:rsid w:val="00D27F5C"/>
    <w:rsid w:val="00D3139E"/>
    <w:rsid w:val="00D31AA5"/>
    <w:rsid w:val="00D32BF7"/>
    <w:rsid w:val="00D33987"/>
    <w:rsid w:val="00D33F18"/>
    <w:rsid w:val="00D40B15"/>
    <w:rsid w:val="00D42046"/>
    <w:rsid w:val="00D450D6"/>
    <w:rsid w:val="00D45300"/>
    <w:rsid w:val="00D46379"/>
    <w:rsid w:val="00D50072"/>
    <w:rsid w:val="00D50606"/>
    <w:rsid w:val="00D52903"/>
    <w:rsid w:val="00D5434B"/>
    <w:rsid w:val="00D54512"/>
    <w:rsid w:val="00D560A5"/>
    <w:rsid w:val="00D5634C"/>
    <w:rsid w:val="00D5669F"/>
    <w:rsid w:val="00D56C83"/>
    <w:rsid w:val="00D60691"/>
    <w:rsid w:val="00D61DA9"/>
    <w:rsid w:val="00D6205A"/>
    <w:rsid w:val="00D63F7F"/>
    <w:rsid w:val="00D64755"/>
    <w:rsid w:val="00D64AE9"/>
    <w:rsid w:val="00D65389"/>
    <w:rsid w:val="00D6611E"/>
    <w:rsid w:val="00D66CD3"/>
    <w:rsid w:val="00D67C6A"/>
    <w:rsid w:val="00D70460"/>
    <w:rsid w:val="00D7281F"/>
    <w:rsid w:val="00D73119"/>
    <w:rsid w:val="00D753E8"/>
    <w:rsid w:val="00D76252"/>
    <w:rsid w:val="00D7676F"/>
    <w:rsid w:val="00D76EC6"/>
    <w:rsid w:val="00D77F1B"/>
    <w:rsid w:val="00D80335"/>
    <w:rsid w:val="00D80F71"/>
    <w:rsid w:val="00D818C5"/>
    <w:rsid w:val="00D8253D"/>
    <w:rsid w:val="00D8360B"/>
    <w:rsid w:val="00D85ABF"/>
    <w:rsid w:val="00D868D4"/>
    <w:rsid w:val="00D86C42"/>
    <w:rsid w:val="00D87480"/>
    <w:rsid w:val="00D87C99"/>
    <w:rsid w:val="00D90CA4"/>
    <w:rsid w:val="00D91472"/>
    <w:rsid w:val="00D924DD"/>
    <w:rsid w:val="00D931E5"/>
    <w:rsid w:val="00D935F2"/>
    <w:rsid w:val="00D95C5D"/>
    <w:rsid w:val="00D96741"/>
    <w:rsid w:val="00D9677A"/>
    <w:rsid w:val="00D96D31"/>
    <w:rsid w:val="00D977A1"/>
    <w:rsid w:val="00D97A99"/>
    <w:rsid w:val="00D97B97"/>
    <w:rsid w:val="00D97EC8"/>
    <w:rsid w:val="00DA0979"/>
    <w:rsid w:val="00DA0A1D"/>
    <w:rsid w:val="00DA0E96"/>
    <w:rsid w:val="00DA1AD5"/>
    <w:rsid w:val="00DA1DCF"/>
    <w:rsid w:val="00DA1E0B"/>
    <w:rsid w:val="00DA3B13"/>
    <w:rsid w:val="00DA54EA"/>
    <w:rsid w:val="00DA5F5E"/>
    <w:rsid w:val="00DA783A"/>
    <w:rsid w:val="00DB0A42"/>
    <w:rsid w:val="00DB24AF"/>
    <w:rsid w:val="00DB2BE8"/>
    <w:rsid w:val="00DB3B8C"/>
    <w:rsid w:val="00DB5656"/>
    <w:rsid w:val="00DB5C3C"/>
    <w:rsid w:val="00DB7AAA"/>
    <w:rsid w:val="00DC0758"/>
    <w:rsid w:val="00DC0D63"/>
    <w:rsid w:val="00DC22D6"/>
    <w:rsid w:val="00DC2864"/>
    <w:rsid w:val="00DC3989"/>
    <w:rsid w:val="00DC3B3E"/>
    <w:rsid w:val="00DC3EA6"/>
    <w:rsid w:val="00DC3F21"/>
    <w:rsid w:val="00DC47D1"/>
    <w:rsid w:val="00DC580B"/>
    <w:rsid w:val="00DC5933"/>
    <w:rsid w:val="00DC6552"/>
    <w:rsid w:val="00DC6921"/>
    <w:rsid w:val="00DC7BD6"/>
    <w:rsid w:val="00DD1E43"/>
    <w:rsid w:val="00DD1F81"/>
    <w:rsid w:val="00DD23E0"/>
    <w:rsid w:val="00DD54DF"/>
    <w:rsid w:val="00DD7A29"/>
    <w:rsid w:val="00DE0B4D"/>
    <w:rsid w:val="00DE3AC1"/>
    <w:rsid w:val="00DE3E41"/>
    <w:rsid w:val="00DE447A"/>
    <w:rsid w:val="00DE5AC2"/>
    <w:rsid w:val="00DE6625"/>
    <w:rsid w:val="00DE70F0"/>
    <w:rsid w:val="00DE73BE"/>
    <w:rsid w:val="00DF0724"/>
    <w:rsid w:val="00DF0F03"/>
    <w:rsid w:val="00DF1FCA"/>
    <w:rsid w:val="00DF314F"/>
    <w:rsid w:val="00DF5A53"/>
    <w:rsid w:val="00DF609C"/>
    <w:rsid w:val="00DF64DB"/>
    <w:rsid w:val="00DF6648"/>
    <w:rsid w:val="00DF7B7B"/>
    <w:rsid w:val="00E015A2"/>
    <w:rsid w:val="00E01D8F"/>
    <w:rsid w:val="00E02BD6"/>
    <w:rsid w:val="00E02DF8"/>
    <w:rsid w:val="00E039A7"/>
    <w:rsid w:val="00E04819"/>
    <w:rsid w:val="00E04B1A"/>
    <w:rsid w:val="00E077A9"/>
    <w:rsid w:val="00E12096"/>
    <w:rsid w:val="00E122B4"/>
    <w:rsid w:val="00E12A2D"/>
    <w:rsid w:val="00E142BF"/>
    <w:rsid w:val="00E14FA2"/>
    <w:rsid w:val="00E1576F"/>
    <w:rsid w:val="00E1609E"/>
    <w:rsid w:val="00E16874"/>
    <w:rsid w:val="00E16EAA"/>
    <w:rsid w:val="00E2368A"/>
    <w:rsid w:val="00E24110"/>
    <w:rsid w:val="00E2527A"/>
    <w:rsid w:val="00E25B70"/>
    <w:rsid w:val="00E27527"/>
    <w:rsid w:val="00E27BD3"/>
    <w:rsid w:val="00E3098D"/>
    <w:rsid w:val="00E30C0F"/>
    <w:rsid w:val="00E310EC"/>
    <w:rsid w:val="00E3194F"/>
    <w:rsid w:val="00E327E9"/>
    <w:rsid w:val="00E33DB8"/>
    <w:rsid w:val="00E34F96"/>
    <w:rsid w:val="00E361FD"/>
    <w:rsid w:val="00E37261"/>
    <w:rsid w:val="00E3775C"/>
    <w:rsid w:val="00E40458"/>
    <w:rsid w:val="00E436A7"/>
    <w:rsid w:val="00E476BA"/>
    <w:rsid w:val="00E479AC"/>
    <w:rsid w:val="00E50514"/>
    <w:rsid w:val="00E50552"/>
    <w:rsid w:val="00E51418"/>
    <w:rsid w:val="00E526D7"/>
    <w:rsid w:val="00E528AE"/>
    <w:rsid w:val="00E53182"/>
    <w:rsid w:val="00E53441"/>
    <w:rsid w:val="00E5395F"/>
    <w:rsid w:val="00E54159"/>
    <w:rsid w:val="00E544CA"/>
    <w:rsid w:val="00E54B1E"/>
    <w:rsid w:val="00E56532"/>
    <w:rsid w:val="00E56A42"/>
    <w:rsid w:val="00E57F66"/>
    <w:rsid w:val="00E60165"/>
    <w:rsid w:val="00E613A7"/>
    <w:rsid w:val="00E61A5E"/>
    <w:rsid w:val="00E61B1D"/>
    <w:rsid w:val="00E625AE"/>
    <w:rsid w:val="00E631A5"/>
    <w:rsid w:val="00E63D72"/>
    <w:rsid w:val="00E64665"/>
    <w:rsid w:val="00E64969"/>
    <w:rsid w:val="00E661B7"/>
    <w:rsid w:val="00E672E9"/>
    <w:rsid w:val="00E70BB5"/>
    <w:rsid w:val="00E71208"/>
    <w:rsid w:val="00E728A5"/>
    <w:rsid w:val="00E75544"/>
    <w:rsid w:val="00E77FB0"/>
    <w:rsid w:val="00E813FE"/>
    <w:rsid w:val="00E81881"/>
    <w:rsid w:val="00E82853"/>
    <w:rsid w:val="00E82EE4"/>
    <w:rsid w:val="00E83184"/>
    <w:rsid w:val="00E8364B"/>
    <w:rsid w:val="00E84045"/>
    <w:rsid w:val="00E843A2"/>
    <w:rsid w:val="00E847AC"/>
    <w:rsid w:val="00E8495F"/>
    <w:rsid w:val="00E84FCE"/>
    <w:rsid w:val="00E850DC"/>
    <w:rsid w:val="00E862EE"/>
    <w:rsid w:val="00E86AD0"/>
    <w:rsid w:val="00E87126"/>
    <w:rsid w:val="00E92DE2"/>
    <w:rsid w:val="00E9366F"/>
    <w:rsid w:val="00E93AB0"/>
    <w:rsid w:val="00E9442C"/>
    <w:rsid w:val="00E945E2"/>
    <w:rsid w:val="00E94C68"/>
    <w:rsid w:val="00E95511"/>
    <w:rsid w:val="00E95E9D"/>
    <w:rsid w:val="00E96036"/>
    <w:rsid w:val="00E9684B"/>
    <w:rsid w:val="00E97825"/>
    <w:rsid w:val="00EA14A5"/>
    <w:rsid w:val="00EA1B26"/>
    <w:rsid w:val="00EA2DA5"/>
    <w:rsid w:val="00EA2DDD"/>
    <w:rsid w:val="00EA42E3"/>
    <w:rsid w:val="00EA4847"/>
    <w:rsid w:val="00EA54FB"/>
    <w:rsid w:val="00EA56DC"/>
    <w:rsid w:val="00EA6E32"/>
    <w:rsid w:val="00EA6EDA"/>
    <w:rsid w:val="00EA7F31"/>
    <w:rsid w:val="00EB0506"/>
    <w:rsid w:val="00EB0F02"/>
    <w:rsid w:val="00EB18EA"/>
    <w:rsid w:val="00EB2820"/>
    <w:rsid w:val="00EB38AC"/>
    <w:rsid w:val="00EB3B02"/>
    <w:rsid w:val="00EB4979"/>
    <w:rsid w:val="00EB5847"/>
    <w:rsid w:val="00EB658A"/>
    <w:rsid w:val="00EB6D87"/>
    <w:rsid w:val="00EB7DEA"/>
    <w:rsid w:val="00EC00CE"/>
    <w:rsid w:val="00EC2864"/>
    <w:rsid w:val="00EC396A"/>
    <w:rsid w:val="00EC458B"/>
    <w:rsid w:val="00EC4E35"/>
    <w:rsid w:val="00EC5398"/>
    <w:rsid w:val="00EC556E"/>
    <w:rsid w:val="00EC60BD"/>
    <w:rsid w:val="00EC7AA6"/>
    <w:rsid w:val="00ED07FB"/>
    <w:rsid w:val="00ED36B5"/>
    <w:rsid w:val="00ED44F4"/>
    <w:rsid w:val="00ED4D49"/>
    <w:rsid w:val="00ED56BD"/>
    <w:rsid w:val="00ED5B41"/>
    <w:rsid w:val="00ED762A"/>
    <w:rsid w:val="00EE0608"/>
    <w:rsid w:val="00EE17D3"/>
    <w:rsid w:val="00EE3348"/>
    <w:rsid w:val="00EE4295"/>
    <w:rsid w:val="00EE5626"/>
    <w:rsid w:val="00EE564D"/>
    <w:rsid w:val="00EE5F64"/>
    <w:rsid w:val="00EF0446"/>
    <w:rsid w:val="00EF06C1"/>
    <w:rsid w:val="00EF0754"/>
    <w:rsid w:val="00EF087F"/>
    <w:rsid w:val="00EF15A2"/>
    <w:rsid w:val="00EF1C48"/>
    <w:rsid w:val="00EF1FE6"/>
    <w:rsid w:val="00EF23ED"/>
    <w:rsid w:val="00EF52F4"/>
    <w:rsid w:val="00EF5488"/>
    <w:rsid w:val="00EF763F"/>
    <w:rsid w:val="00F01257"/>
    <w:rsid w:val="00F01F5C"/>
    <w:rsid w:val="00F03DBC"/>
    <w:rsid w:val="00F053CA"/>
    <w:rsid w:val="00F06092"/>
    <w:rsid w:val="00F06B8B"/>
    <w:rsid w:val="00F06D49"/>
    <w:rsid w:val="00F10C2D"/>
    <w:rsid w:val="00F1175D"/>
    <w:rsid w:val="00F11E14"/>
    <w:rsid w:val="00F126BF"/>
    <w:rsid w:val="00F13423"/>
    <w:rsid w:val="00F1357F"/>
    <w:rsid w:val="00F1477A"/>
    <w:rsid w:val="00F15A90"/>
    <w:rsid w:val="00F17A0E"/>
    <w:rsid w:val="00F17AE3"/>
    <w:rsid w:val="00F20B3E"/>
    <w:rsid w:val="00F215F3"/>
    <w:rsid w:val="00F21D9C"/>
    <w:rsid w:val="00F226CD"/>
    <w:rsid w:val="00F22778"/>
    <w:rsid w:val="00F229A6"/>
    <w:rsid w:val="00F22FBF"/>
    <w:rsid w:val="00F2346C"/>
    <w:rsid w:val="00F24761"/>
    <w:rsid w:val="00F24D74"/>
    <w:rsid w:val="00F25BC8"/>
    <w:rsid w:val="00F25CB8"/>
    <w:rsid w:val="00F26AD8"/>
    <w:rsid w:val="00F27127"/>
    <w:rsid w:val="00F3227A"/>
    <w:rsid w:val="00F323B7"/>
    <w:rsid w:val="00F328B7"/>
    <w:rsid w:val="00F32AC8"/>
    <w:rsid w:val="00F33CDF"/>
    <w:rsid w:val="00F35FB5"/>
    <w:rsid w:val="00F37672"/>
    <w:rsid w:val="00F37D5A"/>
    <w:rsid w:val="00F37DF8"/>
    <w:rsid w:val="00F41012"/>
    <w:rsid w:val="00F41B2E"/>
    <w:rsid w:val="00F41EBB"/>
    <w:rsid w:val="00F42232"/>
    <w:rsid w:val="00F42D81"/>
    <w:rsid w:val="00F4345D"/>
    <w:rsid w:val="00F440F1"/>
    <w:rsid w:val="00F44F32"/>
    <w:rsid w:val="00F45383"/>
    <w:rsid w:val="00F45AA2"/>
    <w:rsid w:val="00F45FC2"/>
    <w:rsid w:val="00F46CF8"/>
    <w:rsid w:val="00F475CF"/>
    <w:rsid w:val="00F50627"/>
    <w:rsid w:val="00F506C8"/>
    <w:rsid w:val="00F51DA6"/>
    <w:rsid w:val="00F52384"/>
    <w:rsid w:val="00F52C8A"/>
    <w:rsid w:val="00F535AF"/>
    <w:rsid w:val="00F53643"/>
    <w:rsid w:val="00F54A72"/>
    <w:rsid w:val="00F54DD4"/>
    <w:rsid w:val="00F54DF3"/>
    <w:rsid w:val="00F55067"/>
    <w:rsid w:val="00F56A01"/>
    <w:rsid w:val="00F579CC"/>
    <w:rsid w:val="00F615DB"/>
    <w:rsid w:val="00F61912"/>
    <w:rsid w:val="00F61999"/>
    <w:rsid w:val="00F6260C"/>
    <w:rsid w:val="00F6278B"/>
    <w:rsid w:val="00F637F0"/>
    <w:rsid w:val="00F63D68"/>
    <w:rsid w:val="00F63FBE"/>
    <w:rsid w:val="00F65C76"/>
    <w:rsid w:val="00F670CA"/>
    <w:rsid w:val="00F67C35"/>
    <w:rsid w:val="00F67E17"/>
    <w:rsid w:val="00F7436C"/>
    <w:rsid w:val="00F750F0"/>
    <w:rsid w:val="00F75ED9"/>
    <w:rsid w:val="00F76E72"/>
    <w:rsid w:val="00F77579"/>
    <w:rsid w:val="00F81032"/>
    <w:rsid w:val="00F81A3E"/>
    <w:rsid w:val="00F82E23"/>
    <w:rsid w:val="00F83CC4"/>
    <w:rsid w:val="00F85695"/>
    <w:rsid w:val="00F86185"/>
    <w:rsid w:val="00F86EEE"/>
    <w:rsid w:val="00F87C36"/>
    <w:rsid w:val="00F9145E"/>
    <w:rsid w:val="00F917AD"/>
    <w:rsid w:val="00F94D45"/>
    <w:rsid w:val="00F94F2E"/>
    <w:rsid w:val="00F957AF"/>
    <w:rsid w:val="00F95A35"/>
    <w:rsid w:val="00F966DC"/>
    <w:rsid w:val="00F96CBB"/>
    <w:rsid w:val="00F96EDE"/>
    <w:rsid w:val="00F97873"/>
    <w:rsid w:val="00FA128D"/>
    <w:rsid w:val="00FA14DB"/>
    <w:rsid w:val="00FA1C46"/>
    <w:rsid w:val="00FA2893"/>
    <w:rsid w:val="00FA55B3"/>
    <w:rsid w:val="00FA5E4E"/>
    <w:rsid w:val="00FA5F41"/>
    <w:rsid w:val="00FA60E6"/>
    <w:rsid w:val="00FA6182"/>
    <w:rsid w:val="00FA6B48"/>
    <w:rsid w:val="00FB010C"/>
    <w:rsid w:val="00FB047F"/>
    <w:rsid w:val="00FB176C"/>
    <w:rsid w:val="00FB3C66"/>
    <w:rsid w:val="00FB3C68"/>
    <w:rsid w:val="00FB41AA"/>
    <w:rsid w:val="00FB55DD"/>
    <w:rsid w:val="00FB66F4"/>
    <w:rsid w:val="00FB6D23"/>
    <w:rsid w:val="00FB7E23"/>
    <w:rsid w:val="00FC153F"/>
    <w:rsid w:val="00FC1598"/>
    <w:rsid w:val="00FC1C0A"/>
    <w:rsid w:val="00FC370E"/>
    <w:rsid w:val="00FC3F59"/>
    <w:rsid w:val="00FC4612"/>
    <w:rsid w:val="00FC4DB6"/>
    <w:rsid w:val="00FC5046"/>
    <w:rsid w:val="00FC69F9"/>
    <w:rsid w:val="00FC7169"/>
    <w:rsid w:val="00FD01C8"/>
    <w:rsid w:val="00FD0B76"/>
    <w:rsid w:val="00FD1851"/>
    <w:rsid w:val="00FD1B54"/>
    <w:rsid w:val="00FD2263"/>
    <w:rsid w:val="00FD2FE3"/>
    <w:rsid w:val="00FD328C"/>
    <w:rsid w:val="00FD5AEF"/>
    <w:rsid w:val="00FD666E"/>
    <w:rsid w:val="00FD7684"/>
    <w:rsid w:val="00FD774D"/>
    <w:rsid w:val="00FE1249"/>
    <w:rsid w:val="00FE2C79"/>
    <w:rsid w:val="00FE391A"/>
    <w:rsid w:val="00FE4143"/>
    <w:rsid w:val="00FE438E"/>
    <w:rsid w:val="00FE4F65"/>
    <w:rsid w:val="00FE6BC6"/>
    <w:rsid w:val="00FE6F7F"/>
    <w:rsid w:val="00FE7090"/>
    <w:rsid w:val="00FE7592"/>
    <w:rsid w:val="00FE786C"/>
    <w:rsid w:val="00FF26FF"/>
    <w:rsid w:val="00FF2C2E"/>
    <w:rsid w:val="00FF4B45"/>
    <w:rsid w:val="00FF5DF8"/>
    <w:rsid w:val="00FF6411"/>
    <w:rsid w:val="00FF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D5B5B"/>
  <w15:docId w15:val="{A8978623-1C64-4647-AFAC-A2ABFC4A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4E3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26C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6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4612"/>
  </w:style>
  <w:style w:type="paragraph" w:styleId="Footer">
    <w:name w:val="footer"/>
    <w:basedOn w:val="Normal"/>
    <w:link w:val="FooterChar"/>
    <w:uiPriority w:val="99"/>
    <w:unhideWhenUsed/>
    <w:rsid w:val="000D46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4612"/>
  </w:style>
  <w:style w:type="character" w:styleId="CommentReference">
    <w:name w:val="annotation reference"/>
    <w:basedOn w:val="DefaultParagraphFont"/>
    <w:uiPriority w:val="99"/>
    <w:semiHidden/>
    <w:unhideWhenUsed/>
    <w:rsid w:val="006332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32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332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2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2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2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6648"/>
    <w:pPr>
      <w:ind w:leftChars="400" w:left="800"/>
    </w:pPr>
  </w:style>
  <w:style w:type="table" w:styleId="TableGrid">
    <w:name w:val="Table Grid"/>
    <w:basedOn w:val="TableNormal"/>
    <w:uiPriority w:val="39"/>
    <w:rsid w:val="00CD4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226CD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uiPriority w:val="99"/>
    <w:unhideWhenUsed/>
    <w:rsid w:val="00F053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356E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356E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42BCD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BCD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42BCD"/>
    <w:pPr>
      <w:spacing w:line="360" w:lineRule="auto"/>
      <w:jc w:val="left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42BCD"/>
    <w:rPr>
      <w:rFonts w:ascii="Times New Roman" w:eastAsia="Malgun Gothic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468F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144F6"/>
  </w:style>
  <w:style w:type="paragraph" w:styleId="FootnoteText">
    <w:name w:val="footnote text"/>
    <w:basedOn w:val="Normal"/>
    <w:link w:val="FootnoteTextChar"/>
    <w:uiPriority w:val="99"/>
    <w:semiHidden/>
    <w:unhideWhenUsed/>
    <w:rsid w:val="001D3F65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3F65"/>
  </w:style>
  <w:style w:type="character" w:styleId="FootnoteReference">
    <w:name w:val="footnote reference"/>
    <w:basedOn w:val="DefaultParagraphFont"/>
    <w:uiPriority w:val="99"/>
    <w:semiHidden/>
    <w:unhideWhenUsed/>
    <w:rsid w:val="001D3F6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71CB7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1B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6782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7606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1021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078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5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852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7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63095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31905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33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957A48-C399-42FB-A0F0-3ED6E360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재혁(심장내과)</dc:creator>
  <cp:lastModifiedBy>Joshua Nicolini</cp:lastModifiedBy>
  <cp:revision>4</cp:revision>
  <dcterms:created xsi:type="dcterms:W3CDTF">2022-01-28T10:40:00Z</dcterms:created>
  <dcterms:modified xsi:type="dcterms:W3CDTF">2022-02-28T14:22:00Z</dcterms:modified>
</cp:coreProperties>
</file>